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C49EB" w14:textId="22929241" w:rsidR="00521EB2" w:rsidRPr="000E1AC6" w:rsidRDefault="00521EB2">
      <w:pPr>
        <w:rPr>
          <w:rFonts w:ascii="Times New Roman" w:hAnsi="Times New Roman" w:cs="Times New Roman"/>
          <w:b/>
          <w:sz w:val="32"/>
        </w:rPr>
      </w:pPr>
      <w:r w:rsidRPr="000E1AC6">
        <w:rPr>
          <w:rFonts w:ascii="Times New Roman" w:hAnsi="Times New Roman" w:cs="Times New Roman"/>
          <w:b/>
          <w:sz w:val="32"/>
        </w:rPr>
        <w:t xml:space="preserve">Appendix </w:t>
      </w:r>
      <w:r w:rsidR="00986FD8">
        <w:rPr>
          <w:rFonts w:ascii="Times New Roman" w:hAnsi="Times New Roman" w:cs="Times New Roman"/>
          <w:b/>
          <w:sz w:val="32"/>
        </w:rPr>
        <w:t>8</w:t>
      </w:r>
      <w:bookmarkStart w:id="0" w:name="_GoBack"/>
      <w:bookmarkEnd w:id="0"/>
      <w:r w:rsidRPr="000E1AC6">
        <w:rPr>
          <w:rFonts w:ascii="Times New Roman" w:hAnsi="Times New Roman" w:cs="Times New Roman"/>
          <w:b/>
          <w:sz w:val="32"/>
        </w:rPr>
        <w:t xml:space="preserve">. Univariate, random-effect meta-regression results </w:t>
      </w:r>
    </w:p>
    <w:p w14:paraId="6F40AE31" w14:textId="332C55AE" w:rsidR="0055738B" w:rsidRPr="000E1AC6" w:rsidRDefault="000E1A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5 </w:t>
      </w:r>
      <w:r w:rsidR="00521EB2" w:rsidRPr="000E1AC6">
        <w:rPr>
          <w:rFonts w:ascii="Times New Roman" w:hAnsi="Times New Roman" w:cs="Times New Roman"/>
          <w:b/>
          <w:bCs/>
          <w:sz w:val="20"/>
          <w:szCs w:val="20"/>
        </w:rPr>
        <w:t xml:space="preserve">Table 1. Parameter estimates from the univariate, random-effect meta-regression on incremental net monetary benefit of genetic testing and gene therapy </w:t>
      </w:r>
    </w:p>
    <w:tbl>
      <w:tblPr>
        <w:tblW w:w="56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409"/>
        <w:gridCol w:w="851"/>
        <w:gridCol w:w="2975"/>
        <w:gridCol w:w="994"/>
      </w:tblGrid>
      <w:tr w:rsidR="00521EB2" w:rsidRPr="000E1AC6" w14:paraId="2C8DF1D3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EAD3" w14:textId="77777777" w:rsidR="00521EB2" w:rsidRPr="000E1AC6" w:rsidRDefault="00521EB2" w:rsidP="002776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7FF7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tic Testing</w:t>
            </w:r>
          </w:p>
        </w:tc>
        <w:tc>
          <w:tcPr>
            <w:tcW w:w="1945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DDC00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Therapy</w:t>
            </w:r>
          </w:p>
        </w:tc>
      </w:tr>
      <w:tr w:rsidR="000626CA" w:rsidRPr="000E1AC6" w14:paraId="1C7E2AB9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EF03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2B3F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CB9C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CA3C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19DD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1D4AFC" w:rsidRPr="000E1AC6" w14:paraId="7641ABEF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73133" w14:textId="643A8C7B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remental effectiveness (QALY or LY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74081" w14:textId="77508C4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55830 (55196, 56463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25993" w14:textId="0BDA0F0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32588" w14:textId="600DA55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723 (-294185, 222740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3B709" w14:textId="78253DD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6</w:t>
            </w:r>
          </w:p>
        </w:tc>
      </w:tr>
      <w:tr w:rsidR="001D4AFC" w:rsidRPr="000E1AC6" w14:paraId="19DC4BEF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6E38E" w14:textId="6C18D2EB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M Unit Cost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47AD4" w14:textId="34DBE55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 (-0</w:t>
            </w:r>
            <w:r w:rsidR="002235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, 0</w:t>
            </w:r>
            <w:r w:rsidR="002235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8F25B" w14:textId="056F803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650A5" w14:textId="0FF63D9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2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09DA3" w14:textId="7C9D73C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1D4AFC" w:rsidRPr="000E1AC6" w14:paraId="1970CD6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C337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2DDCF" w14:textId="3CDE92B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236 (-1984, -48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43D51" w14:textId="4D962F1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3494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33 (-310033, 472300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D7AD" w14:textId="24DD8E0C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1D4AFC" w:rsidRPr="000E1AC6" w14:paraId="14B0A894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F1A9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 Incidence per 100,000 populat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A97B1" w14:textId="121B79DA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235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3 (-2</w:t>
            </w:r>
            <w:r w:rsidR="002235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2, -0</w:t>
            </w:r>
            <w:r w:rsidR="002235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3D16" w14:textId="7CDEA64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6263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94 (-17751, 15563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9514C" w14:textId="288202F5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</w:tr>
      <w:tr w:rsidR="00521EB2" w:rsidRPr="000E1AC6" w14:paraId="284DF0E7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F2AE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spective adopted</w:t>
            </w:r>
          </w:p>
        </w:tc>
      </w:tr>
      <w:tr w:rsidR="00521EB2" w:rsidRPr="000E1AC6" w14:paraId="3D43ACCF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F92C7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EB35C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53559E0A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599D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car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FC2C3" w14:textId="5AECFB6A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3881 (-18526, -9237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8DCD" w14:textId="1F5E2F2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FDEF1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125 (-414200, 1732449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ABDA" w14:textId="0622A67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</w:tr>
      <w:tr w:rsidR="001D4AFC" w:rsidRPr="000E1AC6" w14:paraId="52AB30A3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CC94A" w14:textId="03E1924E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(</w:t>
            </w:r>
            <w:proofErr w:type="spellStart"/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proofErr w:type="spellEnd"/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atient perspective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2E5B1" w14:textId="5076056C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73294 (-81097, -65492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678D" w14:textId="13916265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8B86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8393 (2913384, 61034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484E6" w14:textId="66F26D9A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1DB40677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5C931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analysis used for model</w:t>
            </w:r>
          </w:p>
        </w:tc>
      </w:tr>
      <w:tr w:rsidR="00521EB2" w:rsidRPr="000E1AC6" w14:paraId="25E0FA6D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B669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ision tree model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8FF2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768AAD0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F453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ov model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0EDFE" w14:textId="5ABAD9F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9131 (-13236, -5026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FAF1" w14:textId="6FB7CD5C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EF4D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600 (-2171708, 3566908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A51A3" w14:textId="4808E0C5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</w:tr>
      <w:tr w:rsidR="001D4AFC" w:rsidRPr="000E1AC6" w14:paraId="4FDE42E0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C1AEA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brid model (Decision tree + Markov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16024" w14:textId="4D49FCB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3507 (9671, 17343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3CD0" w14:textId="02E9A851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DB98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2850 (-2931252, 2825553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C1C80" w14:textId="4353EE2A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</w:t>
            </w:r>
          </w:p>
        </w:tc>
      </w:tr>
      <w:tr w:rsidR="001D4AFC" w:rsidRPr="000E1AC6" w14:paraId="4DF972B5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86631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crete event simulat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51EF8" w14:textId="348F05C5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55355 (50455, 60256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00A3" w14:textId="2E1BFFE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F4050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80467 (-4219640, 2858707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0167" w14:textId="0B1E7AE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</w:tr>
      <w:tr w:rsidR="001D4AFC" w:rsidRPr="000E1AC6" w14:paraId="541BCAA0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5C9F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type of analysis (non-model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83BEB" w14:textId="6DDD25D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1479 (-169021, 191980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7F76" w14:textId="2F7DBB3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AA96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681 (-5390846, 6406209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F25F" w14:textId="54A67BB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</w:tr>
      <w:tr w:rsidR="001D4AFC" w:rsidRPr="000E1AC6" w14:paraId="435E489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4B19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2C8F0" w14:textId="580189B0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8926 (-30096, 12245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6446" w14:textId="1743D0C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A9709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781 (-3613715, 4445276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2AA9" w14:textId="344462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1D4AFC" w:rsidRPr="000E1AC6" w14:paraId="7EC55567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E534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e Horiz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FBF66" w14:textId="3E0320EA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494 (449, 53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E9F25" w14:textId="25851CD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2847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0 (-21841, 2664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223D3" w14:textId="74551A21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</w:tr>
      <w:tr w:rsidR="001D4AFC" w:rsidRPr="000E1AC6" w14:paraId="7178444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4514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st accuracy integrat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9096D" w14:textId="1912767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6222 (2673, 9772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697F" w14:textId="292718F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113D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4988 (-7966179, 7716203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44C6" w14:textId="7727575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5</w:t>
            </w:r>
          </w:p>
        </w:tc>
      </w:tr>
      <w:tr w:rsidR="001D4AFC" w:rsidRPr="000E1AC6" w14:paraId="280154A1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7A22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st uptake integrat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D4264" w14:textId="5FFC43FE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20199 (15136, 25263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E094" w14:textId="41D071D9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C571F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708 (-3112328, 3040911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136F" w14:textId="17E1BDA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</w:tr>
      <w:tr w:rsidR="001D4AFC" w:rsidRPr="000E1AC6" w14:paraId="6F12B1AD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6D05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 compliance integrat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B2C11" w14:textId="6BC942C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87020 (84208, 89833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3415" w14:textId="2A2A4DC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F468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71926 (-4376369, 1832516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FE0B" w14:textId="14F3C003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</w:tr>
      <w:tr w:rsidR="001D4AFC" w:rsidRPr="000E1AC6" w14:paraId="3852467E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73734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scade testing includ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D9B62" w14:textId="2313045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62441 (57948, 66934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E21B" w14:textId="0EC56B4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45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080B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 (None included)</w:t>
            </w:r>
          </w:p>
        </w:tc>
      </w:tr>
      <w:tr w:rsidR="00521EB2" w:rsidRPr="000E1AC6" w14:paraId="5B75008D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27F7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intervention effectiveness data</w:t>
            </w:r>
          </w:p>
        </w:tc>
      </w:tr>
      <w:tr w:rsidR="00521EB2" w:rsidRPr="000E1AC6" w14:paraId="1598F0C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088D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-analysis of RCTs, measuring final outcomes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CF35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2441BD19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9076A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 RCT, measuring final outcome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E252F" w14:textId="2B9B2F3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32051 (-36388, -27714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2DFB" w14:textId="16D50E3E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A89C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289 (-1224937, 2089514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4BE1" w14:textId="619E0730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</w:tr>
      <w:tr w:rsidR="001D4AFC" w:rsidRPr="000E1AC6" w14:paraId="7B8C5E68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03111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s, measuring surrogate outcome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70981" w14:textId="7B700DA0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24849 (-32298, -17400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79C5" w14:textId="7400B64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6797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0443 (403841, 4257045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CA6C" w14:textId="042BBE9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18</w:t>
            </w:r>
          </w:p>
        </w:tc>
      </w:tr>
      <w:tr w:rsidR="001D4AFC" w:rsidRPr="000E1AC6" w14:paraId="5E58CA3C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BF6E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control or cohort studie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2BE57" w14:textId="14C7A47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3054 (-17187, -8922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1892" w14:textId="1F0FE2B0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49ABE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657 (-675120, 2668435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2EAF" w14:textId="0122654C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</w:tr>
      <w:tr w:rsidR="001D4AFC" w:rsidRPr="000E1AC6" w14:paraId="6C1B155E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57C3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nalytic studie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A7FE7" w14:textId="49FE48DE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33830 (-43170, -24491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6CE7" w14:textId="268E0B0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A54B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695 (-4015333, 477472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241B" w14:textId="6B1B059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</w:tr>
      <w:tr w:rsidR="001D4AFC" w:rsidRPr="000E1AC6" w14:paraId="0488029C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B720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t opin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129C2" w14:textId="3B3E5759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38826 (-57102, -2054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B6DD" w14:textId="70CDE89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32FBF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126 (-3685888, 5104139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BAF11" w14:textId="4FA57D8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</w:tr>
      <w:tr w:rsidR="001D4AFC" w:rsidRPr="000E1AC6" w14:paraId="503C4B9F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CF92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early stat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FF705" w14:textId="61A9BDF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32018 (-38770, -25267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52B5" w14:textId="4A17DD6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45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C610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21EB2" w:rsidRPr="000E1AC6" w14:paraId="63672442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FD9C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cost data</w:t>
            </w:r>
          </w:p>
        </w:tc>
      </w:tr>
      <w:tr w:rsidR="00521EB2" w:rsidRPr="000E1AC6" w14:paraId="64E3672F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E8F9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data collected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48A2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6D786CD4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6B57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ther studies (same setting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4A658" w14:textId="47EA3F6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2818 (8826, 16810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7196" w14:textId="59546EE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85C64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220 (-1982825, 4031265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1417" w14:textId="0324C35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</w:tr>
      <w:tr w:rsidR="001D4AFC" w:rsidRPr="000E1AC6" w14:paraId="121AFE0D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3E861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sources (same setting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6ADEE" w14:textId="008FC1A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20012 (-25144, -1487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2B05" w14:textId="58B15BD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E5B6D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860 (-3002839, 4306558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61AB2" w14:textId="1EDFAB21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</w:tr>
      <w:tr w:rsidR="001D4AFC" w:rsidRPr="000E1AC6" w14:paraId="05101783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F4F7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studies (other settings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28311" w14:textId="26056FC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4615 (-27538, -1692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0D21" w14:textId="05883C63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945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5853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D4AFC" w:rsidRPr="000E1AC6" w14:paraId="76084278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A846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sources (other settings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E5B4C" w14:textId="399DD0AE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4848 (-40100, 10404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15298" w14:textId="38A0F9C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5ED9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029 (-7973598, 8337655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6533" w14:textId="6424E91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</w:t>
            </w:r>
          </w:p>
        </w:tc>
      </w:tr>
      <w:tr w:rsidR="001D4AFC" w:rsidRPr="000E1AC6" w14:paraId="0E0ACCFF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F9FE" w14:textId="77777777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re surrogate outcomes used?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55D9E" w14:textId="765B68B4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22047 (-28105, -15990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2FCC" w14:textId="17586E0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75DD5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0649 (-3997636, 3276338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7B1C" w14:textId="24066AF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</w:tr>
      <w:tr w:rsidR="001D4AFC" w:rsidRPr="000E1AC6" w14:paraId="32D4E09C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14B9" w14:textId="2EEFAB93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mong all ECOBIAS Variables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per 1% increas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2DEFD" w14:textId="2BCCC07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306 (1178, 1434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16B52" w14:textId="11E8946E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19B5" w14:textId="473E2A5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079 (-115000, 82711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A0453" w14:textId="79C2EAA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1D4AFC" w:rsidRPr="000E1AC6" w14:paraId="01CCC010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98F46" w14:textId="7E21016B" w:rsidR="001D4AFC" w:rsidRPr="000E1AC6" w:rsidRDefault="001D4AFC" w:rsidP="001D4A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mong model-specific ECOBIAS Variables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per 1% increas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A38AA" w14:textId="273B108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622 (488, 755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8921" w14:textId="4914EE43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99BE" w14:textId="0E0A408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3 (-63691, 68118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F772" w14:textId="41D12C5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</w:tr>
      <w:tr w:rsidR="00521EB2" w:rsidRPr="000E1AC6" w14:paraId="7EC754D5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CBCE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flict of interest</w:t>
            </w:r>
          </w:p>
        </w:tc>
      </w:tr>
      <w:tr w:rsidR="00521EB2" w:rsidRPr="000E1AC6" w14:paraId="25FC0821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6CA9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5DD9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733110E7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0999A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18AF3" w14:textId="1FF5E542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15170 (11768, 18571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7C98" w14:textId="1B55EA80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4B7DA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186 (-1680532, 1658161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D77F" w14:textId="2F7CF04A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4AFC" w:rsidRPr="000E1AC6" w14:paraId="42989CC0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7218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FC615" w14:textId="3768E321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50420 (47305, 53535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D26C" w14:textId="157E597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34F4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4855 (-2547997, 2138288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4591" w14:textId="3B11004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</w:tr>
      <w:tr w:rsidR="00521EB2" w:rsidRPr="000E1AC6" w14:paraId="7D2E904E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39C1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age</w:t>
            </w:r>
          </w:p>
        </w:tc>
      </w:tr>
      <w:tr w:rsidR="00521EB2" w:rsidRPr="000E1AC6" w14:paraId="0B386C1A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2EF73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1D5E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6C244E6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7E9D4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22F52" w14:textId="4DDE2DC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15481 (-23263, -769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5DAB" w14:textId="7F1B93D8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C2CC8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86289 (-4025567, 1052988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ECF53" w14:textId="09D79F4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</w:tr>
      <w:tr w:rsidR="001D4AFC" w:rsidRPr="000E1AC6" w14:paraId="090990EA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FE63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ages/Not specifie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EEE4F" w14:textId="5F8ED50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26680 (-30861, -2249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93E70" w14:textId="7178E549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44B2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57962 (-3230749, 1714825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6416" w14:textId="309D943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</w:tr>
      <w:tr w:rsidR="00521EB2" w:rsidRPr="000E1AC6" w14:paraId="28D9DC70" w14:textId="77777777" w:rsidTr="002776EA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0A38" w14:textId="77777777" w:rsidR="00521EB2" w:rsidRPr="000E1AC6" w:rsidRDefault="00521EB2" w:rsidP="000626C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sex</w:t>
            </w:r>
          </w:p>
        </w:tc>
      </w:tr>
      <w:tr w:rsidR="00521EB2" w:rsidRPr="000E1AC6" w14:paraId="2F68AA62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8336" w14:textId="77777777" w:rsidR="00521EB2" w:rsidRPr="000E1AC6" w:rsidRDefault="00521EB2" w:rsidP="000626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-Sex</w:t>
            </w:r>
          </w:p>
        </w:tc>
        <w:tc>
          <w:tcPr>
            <w:tcW w:w="354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963E" w14:textId="77777777" w:rsidR="00521EB2" w:rsidRPr="000E1AC6" w:rsidRDefault="00521EB2" w:rsidP="000626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1D4AFC" w:rsidRPr="000E1AC6" w14:paraId="38F3C3DB" w14:textId="77777777" w:rsidTr="002776EA">
        <w:trPr>
          <w:trHeight w:val="28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D2D9E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-Mal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BF331" w14:textId="058F4E0E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-8181 (-19401, 3039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951E" w14:textId="22C6F6AB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4C1B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7063 (3277951, 5356175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8817" w14:textId="64E6645D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1D4AFC" w:rsidRPr="000E1AC6" w14:paraId="24D22BB5" w14:textId="77777777" w:rsidTr="002776EA">
        <w:trPr>
          <w:trHeight w:val="58"/>
        </w:trPr>
        <w:tc>
          <w:tcPr>
            <w:tcW w:w="1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78CE" w14:textId="77777777" w:rsidR="001D4AFC" w:rsidRPr="000E1AC6" w:rsidRDefault="001D4AFC" w:rsidP="001D4AF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-Femal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06547" w14:textId="7D9FC316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sz w:val="16"/>
                <w:szCs w:val="16"/>
              </w:rPr>
              <w:t>25659 (20854, 30463)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4B1A" w14:textId="5CEF57F5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01D74" w14:textId="77777777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19 (-1614835, 173387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D265" w14:textId="6BE88CCF" w:rsidR="001D4AFC" w:rsidRPr="000E1AC6" w:rsidRDefault="001D4AFC" w:rsidP="001D4AF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</w:tr>
    </w:tbl>
    <w:p w14:paraId="63850EA0" w14:textId="48D2E09F" w:rsidR="00521EB2" w:rsidRPr="000E1AC6" w:rsidRDefault="00521EB2">
      <w:pPr>
        <w:rPr>
          <w:rFonts w:ascii="Times New Roman" w:hAnsi="Times New Roman" w:cs="Times New Roman"/>
        </w:rPr>
      </w:pPr>
      <w:r w:rsidRPr="000E1AC6">
        <w:rPr>
          <w:rFonts w:ascii="Times New Roman" w:hAnsi="Times New Roman" w:cs="Times New Roman"/>
        </w:rPr>
        <w:t xml:space="preserve"> </w:t>
      </w:r>
      <w:r w:rsidRPr="000E1AC6">
        <w:rPr>
          <w:rFonts w:ascii="Times New Roman" w:hAnsi="Times New Roman" w:cs="Times New Roman"/>
        </w:rPr>
        <w:br w:type="page"/>
      </w:r>
    </w:p>
    <w:p w14:paraId="5519D049" w14:textId="4977E9BE" w:rsidR="00521EB2" w:rsidRPr="000E1AC6" w:rsidRDefault="00521EB2" w:rsidP="00521E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E1AC6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0E1AC6" w:rsidRPr="000E1AC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0E1AC6">
        <w:rPr>
          <w:rFonts w:ascii="Times New Roman" w:hAnsi="Times New Roman" w:cs="Times New Roman"/>
          <w:b/>
          <w:bCs/>
          <w:sz w:val="20"/>
          <w:szCs w:val="20"/>
        </w:rPr>
        <w:t xml:space="preserve"> Table 2. Parameter estimates from the univariate, random-effect meta-regression on incremental net monetary benefit of screening test</w:t>
      </w:r>
    </w:p>
    <w:tbl>
      <w:tblPr>
        <w:tblW w:w="9081" w:type="dxa"/>
        <w:tblInd w:w="-5" w:type="dxa"/>
        <w:tblLook w:val="04A0" w:firstRow="1" w:lastRow="0" w:firstColumn="1" w:lastColumn="0" w:noHBand="0" w:noVBand="1"/>
      </w:tblPr>
      <w:tblGrid>
        <w:gridCol w:w="4829"/>
        <w:gridCol w:w="3160"/>
        <w:gridCol w:w="1092"/>
      </w:tblGrid>
      <w:tr w:rsidR="00521EB2" w:rsidRPr="000E1AC6" w14:paraId="181EECDA" w14:textId="77777777" w:rsidTr="00E72E7E">
        <w:trPr>
          <w:trHeight w:val="279"/>
        </w:trPr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6B4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E89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reening</w:t>
            </w:r>
          </w:p>
        </w:tc>
      </w:tr>
      <w:tr w:rsidR="00521EB2" w:rsidRPr="000E1AC6" w14:paraId="13B9B8C7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296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50AF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F67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21EB2" w:rsidRPr="000E1AC6" w14:paraId="50E8C646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6EB4" w14:textId="7B22C799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mental effectiveness (QALY or LY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C30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56 (59806, 6070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18D7" w14:textId="601A7A8B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7A18522F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40E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 Unit Cos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813E" w14:textId="3E75D7F3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-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 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E363" w14:textId="4032E95B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</w:tr>
      <w:tr w:rsidR="00521EB2" w:rsidRPr="000E1AC6" w14:paraId="090F03D3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D3C8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5920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947 (-8605, -329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06AE" w14:textId="34574735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2E6D2ED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7B7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 Incidence per 100,000 populat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8FB" w14:textId="47A6E9FF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 (-6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 -3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CBFF" w14:textId="620CF2C9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4F2B519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94A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spective adopted</w:t>
            </w:r>
          </w:p>
        </w:tc>
      </w:tr>
      <w:tr w:rsidR="00521EB2" w:rsidRPr="000E1AC6" w14:paraId="350CC3CE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4A6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7F2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074A3053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833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car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86F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832 (-61521, -1614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6ADB" w14:textId="77C371AC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5E68386F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8EAF" w14:textId="7EC8D673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</w:t>
            </w:r>
            <w:proofErr w:type="spellStart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proofErr w:type="spellEnd"/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atient perspective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A1B1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6003 (-455105, -37690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0681" w14:textId="6DDA4123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362071F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F5A8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analysis used for model</w:t>
            </w:r>
          </w:p>
        </w:tc>
      </w:tr>
      <w:tr w:rsidR="00521EB2" w:rsidRPr="000E1AC6" w14:paraId="3D0F78EE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08FA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sion tree model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3B0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0FE482E0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0B38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ov mode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252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5 (-12039, 1884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4F43" w14:textId="05D7A9B6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</w:t>
            </w:r>
          </w:p>
        </w:tc>
      </w:tr>
      <w:tr w:rsidR="00521EB2" w:rsidRPr="000E1AC6" w14:paraId="5B434041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946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brid model (Decision tree + Markov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1DA0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04 (35131, 63077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388E" w14:textId="4B72ED81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0B18AE6B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DEF2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rete event simulat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CD58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526 (136771, 17028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843C" w14:textId="269C6DA8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1E590A04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F05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Horiz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757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7 (1872, 228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5EB4" w14:textId="3D359F4C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CDAF785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012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 accuracy integrat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72B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037 (-24848, 877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5F2D" w14:textId="508B8390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</w:tr>
      <w:tr w:rsidR="00521EB2" w:rsidRPr="000E1AC6" w14:paraId="708659AD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8FA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 uptake integrat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889C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998 (-42131, -1186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B52" w14:textId="0F37832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21E7CF07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273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 compliance integrat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ACC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749 (140758, 17474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CD2B" w14:textId="01352279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0EEDCC11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024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cade testing includ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3E1B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33 (29360, 63707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E7E" w14:textId="12CC31FE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2ED0ED8C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580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intervention effectiveness data</w:t>
            </w:r>
          </w:p>
        </w:tc>
      </w:tr>
      <w:tr w:rsidR="00521EB2" w:rsidRPr="000E1AC6" w14:paraId="2890F154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33F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-analysis of RCTs, measuring final outcomes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7421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58373A28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E71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 RCT, measuring final outcome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A42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1536 (-114112, -4896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CECC" w14:textId="1978CB7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2F826CB6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E666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s, measuring surrogate outcome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B70B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021 (-141190, -2885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C843" w14:textId="4727BB26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521EB2" w:rsidRPr="000E1AC6" w14:paraId="7D2DEB45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48B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control or cohort studie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D8EA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8129 (-87792, -4846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5357" w14:textId="68A56A8B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278D8E33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BEE2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nalytic studie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D80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1325 (-147238, -3541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EB37" w14:textId="597F348C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5CEA2937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FF9C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t opin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EFA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1826 (-169736, -1391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5D0A" w14:textId="7519891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</w:tr>
      <w:tr w:rsidR="00521EB2" w:rsidRPr="000E1AC6" w14:paraId="6AD129F8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0211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learly stat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0CE8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1201 (-125765, -5663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C1A" w14:textId="01B2A959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B87F0E9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F7D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cost data</w:t>
            </w:r>
          </w:p>
        </w:tc>
      </w:tr>
      <w:tr w:rsidR="00521EB2" w:rsidRPr="000E1AC6" w14:paraId="48C4178C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F396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data collected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8C4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67CBA680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1F9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studies (same setting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B38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55 (44964, 93347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38ED" w14:textId="2236E191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46A19C6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6481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sources (same setting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60D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5 (-28547, 3275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F85" w14:textId="5791757F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</w:tr>
      <w:tr w:rsidR="00521EB2" w:rsidRPr="000E1AC6" w14:paraId="599B74BF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8D3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sources (other settings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00A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74 (-79269, 7812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A457" w14:textId="22B9EBD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</w:tr>
      <w:tr w:rsidR="00521EB2" w:rsidRPr="000E1AC6" w14:paraId="3DF1677C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A6B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re surrogate outcomes used?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9B51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557 (-84160, -1095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5987" w14:textId="246464F9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11</w:t>
            </w:r>
          </w:p>
        </w:tc>
      </w:tr>
      <w:tr w:rsidR="00521EB2" w:rsidRPr="000E1AC6" w14:paraId="5D2DA244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D8E9" w14:textId="1B41F023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ong all ECOBIAS Variables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 1% increas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4CD1" w14:textId="44D6C9B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775, 420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D69A" w14:textId="375CE783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7E9094EE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001E" w14:textId="752EBA45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ong model-specific ECOBIAS Variables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 1% increas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4A94" w14:textId="679B74DE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4 (137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53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D4C7" w14:textId="2E15EDB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CFDCB55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68F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flict of interest</w:t>
            </w:r>
          </w:p>
        </w:tc>
      </w:tr>
      <w:tr w:rsidR="00521EB2" w:rsidRPr="000E1AC6" w14:paraId="7E0F6DB8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628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CF66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0AE6D318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1AD0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77DA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35 (19388, 3168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BB50" w14:textId="47F5665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74FE23B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E9D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4701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55 (91255, 10285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B4CD" w14:textId="351DF660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06F26FD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CF6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age</w:t>
            </w:r>
          </w:p>
        </w:tc>
      </w:tr>
      <w:tr w:rsidR="00521EB2" w:rsidRPr="000E1AC6" w14:paraId="0A97B226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94D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1F20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35DA0A89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03A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26E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5920 (-86822, -2501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A20" w14:textId="58563B7A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277C5FB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0C9B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ages/Not specifie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39D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8253 (-86514, -2999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313C" w14:textId="1E8C4540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7F543932" w14:textId="77777777" w:rsidTr="00E72E7E">
        <w:trPr>
          <w:trHeight w:val="279"/>
        </w:trPr>
        <w:tc>
          <w:tcPr>
            <w:tcW w:w="9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F956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sex</w:t>
            </w:r>
          </w:p>
        </w:tc>
      </w:tr>
      <w:tr w:rsidR="00521EB2" w:rsidRPr="000E1AC6" w14:paraId="16964126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350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-Sex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AC0D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520432BB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FACA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Ma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E2C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536 (-59315, 624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2256" w14:textId="4989E6A3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521EB2" w:rsidRPr="000E1AC6" w14:paraId="2DEB0901" w14:textId="77777777" w:rsidTr="00E72E7E">
        <w:trPr>
          <w:trHeight w:val="279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0295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Fema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CF0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01 (41249, 7955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B1D4" w14:textId="24995E62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</w:tbl>
    <w:p w14:paraId="1824D95B" w14:textId="77777777" w:rsidR="00521EB2" w:rsidRPr="000E1AC6" w:rsidRDefault="00521EB2" w:rsidP="00521EB2">
      <w:pPr>
        <w:rPr>
          <w:rFonts w:ascii="Times New Roman" w:hAnsi="Times New Roman" w:cs="Times New Roman"/>
        </w:rPr>
      </w:pPr>
    </w:p>
    <w:p w14:paraId="2ED7116B" w14:textId="77777777" w:rsidR="00521EB2" w:rsidRPr="000E1AC6" w:rsidRDefault="00521EB2">
      <w:pPr>
        <w:rPr>
          <w:rFonts w:ascii="Times New Roman" w:hAnsi="Times New Roman" w:cs="Times New Roman"/>
          <w:b/>
        </w:rPr>
      </w:pPr>
      <w:r w:rsidRPr="000E1AC6">
        <w:rPr>
          <w:rFonts w:ascii="Times New Roman" w:hAnsi="Times New Roman" w:cs="Times New Roman"/>
          <w:b/>
        </w:rPr>
        <w:br w:type="page"/>
      </w:r>
    </w:p>
    <w:p w14:paraId="7A8B1E21" w14:textId="10EB31AD" w:rsidR="00521EB2" w:rsidRPr="000E1AC6" w:rsidRDefault="00521EB2" w:rsidP="00521EB2">
      <w:pPr>
        <w:rPr>
          <w:rFonts w:ascii="Times New Roman" w:hAnsi="Times New Roman" w:cs="Times New Roman"/>
          <w:b/>
          <w:sz w:val="20"/>
          <w:szCs w:val="20"/>
        </w:rPr>
      </w:pPr>
      <w:r w:rsidRPr="000E1AC6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0E1AC6" w:rsidRPr="000E1AC6">
        <w:rPr>
          <w:rFonts w:ascii="Times New Roman" w:hAnsi="Times New Roman" w:cs="Times New Roman"/>
          <w:b/>
          <w:sz w:val="20"/>
          <w:szCs w:val="20"/>
        </w:rPr>
        <w:t>5</w:t>
      </w:r>
      <w:r w:rsidRPr="000E1AC6">
        <w:rPr>
          <w:rFonts w:ascii="Times New Roman" w:hAnsi="Times New Roman" w:cs="Times New Roman"/>
          <w:b/>
          <w:sz w:val="20"/>
          <w:szCs w:val="20"/>
        </w:rPr>
        <w:t xml:space="preserve"> Table 3. Parameter estimates from the univariate, random-effect meta-regression on incremental net monetary benefit of diagnostic test</w:t>
      </w: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4787"/>
        <w:gridCol w:w="2868"/>
        <w:gridCol w:w="1366"/>
      </w:tblGrid>
      <w:tr w:rsidR="00521EB2" w:rsidRPr="000E1AC6" w14:paraId="7B791338" w14:textId="77777777" w:rsidTr="00521EB2">
        <w:trPr>
          <w:trHeight w:val="288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887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55A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tic</w:t>
            </w:r>
          </w:p>
        </w:tc>
      </w:tr>
      <w:tr w:rsidR="00521EB2" w:rsidRPr="000E1AC6" w14:paraId="5374A36B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56B5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584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B9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21EB2" w:rsidRPr="000E1AC6" w14:paraId="48041CD2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1404" w14:textId="1D3E0FC5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mental effectiveness (QALY or LY)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B69D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88 (41199, 4397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AB16" w14:textId="202637A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D20F48C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761C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M Unit Cost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F780" w14:textId="30EA745F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 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AF7B" w14:textId="01734876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3A136E7E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8A2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FE90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69 (-3203, -233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D8F2" w14:textId="71049080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0AF962EA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A28E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 Incidence per 100,000 population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DFB4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46, 5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61E" w14:textId="440DD9B1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6C380707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61C8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spective adopted</w:t>
            </w:r>
          </w:p>
        </w:tc>
      </w:tr>
      <w:tr w:rsidR="00521EB2" w:rsidRPr="000E1AC6" w14:paraId="04613A0B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7B6C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BD06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444C926B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679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car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95B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6 (1664, 1562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C190" w14:textId="5F8F196E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15</w:t>
            </w:r>
          </w:p>
        </w:tc>
      </w:tr>
      <w:tr w:rsidR="00521EB2" w:rsidRPr="000E1AC6" w14:paraId="52203554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FC4C" w14:textId="5D5B318C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</w:t>
            </w:r>
            <w:proofErr w:type="spellStart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proofErr w:type="spellEnd"/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atient perspective)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B8E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 (-12268, 1442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CF08" w14:textId="2DDABD3B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</w:tr>
      <w:tr w:rsidR="00521EB2" w:rsidRPr="000E1AC6" w14:paraId="0A7C1E0A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C60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analysis used for model</w:t>
            </w:r>
          </w:p>
        </w:tc>
      </w:tr>
      <w:tr w:rsidR="00521EB2" w:rsidRPr="000E1AC6" w14:paraId="1752E8D6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2625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sion tree model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4257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08D3D6DC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1C6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ov model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74C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611 (-23603, -1561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3DA5" w14:textId="29C5954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5CAAA64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695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brid model (Decision tree + Markov)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5FDB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818 (-24814, -1682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3211" w14:textId="43E8CF56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1A4D9FDA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8D9B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rete event simulation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2D87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7 (189, 906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730D" w14:textId="68D02A6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41</w:t>
            </w:r>
          </w:p>
        </w:tc>
      </w:tr>
      <w:tr w:rsidR="00521EB2" w:rsidRPr="000E1AC6" w14:paraId="4912AFC6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37C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F01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3669 (-1203247, 69590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FEAA" w14:textId="7AE7CF24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</w:tr>
      <w:tr w:rsidR="00521EB2" w:rsidRPr="000E1AC6" w14:paraId="493B58C6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2E0C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Horizon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6A8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 (139, 20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E9A6" w14:textId="3FA75EC4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08CD5C8B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8B1C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accuracy integrat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6938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3 (958, 618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5E17" w14:textId="6BC68DD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7</w:t>
            </w:r>
          </w:p>
        </w:tc>
      </w:tr>
      <w:tr w:rsidR="00521EB2" w:rsidRPr="000E1AC6" w14:paraId="0CAD85E2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FF36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uptake integrat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95BC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0 (-277, 561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FBFA" w14:textId="379AB2E4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6</w:t>
            </w:r>
          </w:p>
        </w:tc>
      </w:tr>
      <w:tr w:rsidR="00521EB2" w:rsidRPr="000E1AC6" w14:paraId="101C5A4D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DD5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 compliance integrat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E27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876 (-14982, -877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C2BB" w14:textId="1F14E5EE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09BE26EF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F1B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cade testing includ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1C9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944 (-15104, -878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DDE3" w14:textId="59233DB2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10F7EDAA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4DA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intervention effectiveness data</w:t>
            </w:r>
          </w:p>
        </w:tc>
      </w:tr>
      <w:tr w:rsidR="00521EB2" w:rsidRPr="000E1AC6" w14:paraId="224851AF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F1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-analysis of RCTs, measuring final outcomes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9288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2CDCD763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7E1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 RCT, measuring final outcomes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1831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71 (27758, 3878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CF7E" w14:textId="5A3637FB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6C93A9BB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CDC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control or cohort studies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0D56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0 (7432, 1532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6A3F" w14:textId="623E338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777DB0FD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69A2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nalytic studies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20C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46 (-5715, 302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1C7C" w14:textId="20344E4F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</w:tr>
      <w:tr w:rsidR="00521EB2" w:rsidRPr="000E1AC6" w14:paraId="5EAFAEC4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C1FD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learly stat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C5EC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5 (-1845, 861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E5B8" w14:textId="348D7D11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521EB2" w:rsidRPr="000E1AC6" w14:paraId="1C68DD5A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76C3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cost data</w:t>
            </w:r>
          </w:p>
        </w:tc>
      </w:tr>
      <w:tr w:rsidR="00521EB2" w:rsidRPr="000E1AC6" w14:paraId="14C30AC3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63F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data collected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43B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29F27F2B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A180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studies (same setting)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69FD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3 (3575, 1311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FB7B" w14:textId="323B345F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55349CBC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5429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sources (same setting)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83F0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5 (4918, 1405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35E7" w14:textId="680183CD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557EBD53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C385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studies (other settings)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9C62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312 (-8495, 187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37FC" w14:textId="77EC97CC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521EB2" w:rsidRPr="000E1AC6" w14:paraId="25A30D41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FFE0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re surrogate outcomes used?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35B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7 (-1717, 1093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01A7" w14:textId="6D9A3608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521EB2" w:rsidRPr="000E1AC6" w14:paraId="31CD5527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492F" w14:textId="06F63AC0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mong all ECOBIAS Variables</w:t>
            </w:r>
            <w:r w:rsidR="00796312"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per 1% increas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7EBE" w14:textId="3BA9CC53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 (67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00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23CE" w14:textId="3CA9D1C0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4AB14550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7F4D" w14:textId="7327EC01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mong model-specific ECOBIAS Variables</w:t>
            </w:r>
            <w:r w:rsidR="00796312"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per 1% increas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8769" w14:textId="173E2001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796312"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25, 69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AA33" w14:textId="14FFFFBB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21CEC977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DF4A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flict of interest</w:t>
            </w:r>
          </w:p>
        </w:tc>
      </w:tr>
      <w:tr w:rsidR="00521EB2" w:rsidRPr="000E1AC6" w14:paraId="76FAD3DA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9AD2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3CC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0A5DB3D8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3B9F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0C1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025 (-10387, -166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AE13" w14:textId="43354795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7</w:t>
            </w:r>
          </w:p>
        </w:tc>
      </w:tr>
      <w:tr w:rsidR="00521EB2" w:rsidRPr="000E1AC6" w14:paraId="7E0BBF74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2E00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94C0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9 (20030, 2742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459" w14:textId="41FE3E3E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1AAC8100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BD07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age</w:t>
            </w:r>
          </w:p>
        </w:tc>
      </w:tr>
      <w:tr w:rsidR="00521EB2" w:rsidRPr="000E1AC6" w14:paraId="781A7194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8D1A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0FCF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4FDBE719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44DC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7CC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37 (-762276, 83375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6B08" w14:textId="001C57E5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521EB2" w:rsidRPr="000E1AC6" w14:paraId="732575C0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9814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ages/Not specifie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039E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09 (-14306, -791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A1C3" w14:textId="6114B761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521EB2" w:rsidRPr="000E1AC6" w14:paraId="070CB453" w14:textId="77777777" w:rsidTr="00521EB2">
        <w:trPr>
          <w:trHeight w:val="288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44A0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sex</w:t>
            </w:r>
          </w:p>
        </w:tc>
      </w:tr>
      <w:tr w:rsidR="00521EB2" w:rsidRPr="000E1AC6" w14:paraId="76F9BD5A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93EB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-Sex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67F3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</w:tr>
      <w:tr w:rsidR="00521EB2" w:rsidRPr="000E1AC6" w14:paraId="65C1304C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0AFF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Mal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C8A8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5644 (-1195219, 70393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9DB6" w14:textId="1504950F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23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</w:tr>
      <w:tr w:rsidR="00521EB2" w:rsidRPr="000E1AC6" w14:paraId="0533C3E2" w14:textId="77777777" w:rsidTr="00521EB2">
        <w:trPr>
          <w:trHeight w:val="288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C401" w14:textId="77777777" w:rsidR="00521EB2" w:rsidRPr="000E1AC6" w:rsidRDefault="00521EB2" w:rsidP="00521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Femal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1F85" w14:textId="77777777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222 (-15990, -1045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2442" w14:textId="343E471E" w:rsidR="00521EB2" w:rsidRPr="000E1AC6" w:rsidRDefault="00521EB2" w:rsidP="00521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22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0E1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</w:tbl>
    <w:p w14:paraId="1AB4FCB8" w14:textId="77777777" w:rsidR="00521EB2" w:rsidRPr="000E1AC6" w:rsidRDefault="00521EB2" w:rsidP="00521EB2">
      <w:pPr>
        <w:rPr>
          <w:rFonts w:ascii="Times New Roman" w:hAnsi="Times New Roman" w:cs="Times New Roman"/>
          <w:sz w:val="16"/>
          <w:szCs w:val="16"/>
        </w:rPr>
      </w:pPr>
    </w:p>
    <w:p w14:paraId="79EF3E0E" w14:textId="77777777" w:rsidR="00521EB2" w:rsidRPr="000E1AC6" w:rsidRDefault="00521EB2">
      <w:pPr>
        <w:rPr>
          <w:rFonts w:ascii="Times New Roman" w:hAnsi="Times New Roman" w:cs="Times New Roman"/>
        </w:rPr>
      </w:pPr>
      <w:r w:rsidRPr="000E1AC6">
        <w:rPr>
          <w:rFonts w:ascii="Times New Roman" w:hAnsi="Times New Roman" w:cs="Times New Roman"/>
        </w:rPr>
        <w:br w:type="page"/>
      </w:r>
    </w:p>
    <w:p w14:paraId="073640A8" w14:textId="6E31B9B2" w:rsidR="00521EB2" w:rsidRPr="000E1AC6" w:rsidRDefault="00521EB2" w:rsidP="00521EB2">
      <w:pPr>
        <w:rPr>
          <w:rFonts w:ascii="Times New Roman" w:hAnsi="Times New Roman" w:cs="Times New Roman"/>
          <w:b/>
          <w:sz w:val="20"/>
          <w:szCs w:val="20"/>
        </w:rPr>
      </w:pPr>
      <w:r w:rsidRPr="000E1AC6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0E1AC6" w:rsidRPr="000E1AC6">
        <w:rPr>
          <w:rFonts w:ascii="Times New Roman" w:hAnsi="Times New Roman" w:cs="Times New Roman"/>
          <w:b/>
          <w:sz w:val="20"/>
          <w:szCs w:val="20"/>
        </w:rPr>
        <w:t>5</w:t>
      </w:r>
      <w:r w:rsidRPr="000E1AC6">
        <w:rPr>
          <w:rFonts w:ascii="Times New Roman" w:hAnsi="Times New Roman" w:cs="Times New Roman"/>
          <w:b/>
          <w:sz w:val="20"/>
          <w:szCs w:val="20"/>
        </w:rPr>
        <w:t xml:space="preserve"> Table 4. Parameter estimates from the univariate, random-effect meta-regression on incremental net monetary benefit of prognostic test</w:t>
      </w:r>
    </w:p>
    <w:tbl>
      <w:tblPr>
        <w:tblStyle w:val="TableGrid"/>
        <w:tblW w:w="9196" w:type="dxa"/>
        <w:tblLook w:val="04A0" w:firstRow="1" w:lastRow="0" w:firstColumn="1" w:lastColumn="0" w:noHBand="0" w:noVBand="1"/>
      </w:tblPr>
      <w:tblGrid>
        <w:gridCol w:w="5860"/>
        <w:gridCol w:w="2329"/>
        <w:gridCol w:w="1007"/>
      </w:tblGrid>
      <w:tr w:rsidR="00F879BB" w:rsidRPr="000E1AC6" w14:paraId="1960017F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6B00D8DC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36" w:type="dxa"/>
            <w:gridSpan w:val="2"/>
            <w:noWrap/>
            <w:hideMark/>
          </w:tcPr>
          <w:p w14:paraId="1A8C6603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</w:t>
            </w:r>
          </w:p>
        </w:tc>
      </w:tr>
      <w:tr w:rsidR="00F879BB" w:rsidRPr="000E1AC6" w14:paraId="2C085359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7D9E5EC2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329" w:type="dxa"/>
            <w:noWrap/>
            <w:hideMark/>
          </w:tcPr>
          <w:p w14:paraId="3FA620DA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</w:t>
            </w:r>
            <w:proofErr w:type="spellEnd"/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007" w:type="dxa"/>
            <w:noWrap/>
            <w:hideMark/>
          </w:tcPr>
          <w:p w14:paraId="63472615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879BB" w:rsidRPr="000E1AC6" w14:paraId="3E9A579C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25991069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remental effectiveness (QALY or LY)</w:t>
            </w:r>
          </w:p>
        </w:tc>
        <w:tc>
          <w:tcPr>
            <w:tcW w:w="2329" w:type="dxa"/>
            <w:noWrap/>
            <w:hideMark/>
          </w:tcPr>
          <w:p w14:paraId="7C175F9C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7497 (23400, 31595)</w:t>
            </w:r>
          </w:p>
        </w:tc>
        <w:tc>
          <w:tcPr>
            <w:tcW w:w="1007" w:type="dxa"/>
            <w:noWrap/>
            <w:hideMark/>
          </w:tcPr>
          <w:p w14:paraId="27BBF137" w14:textId="797576BF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F879BB" w:rsidRPr="000E1AC6" w14:paraId="499F0A75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0AF5828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 Unit Cost</w:t>
            </w:r>
          </w:p>
        </w:tc>
        <w:tc>
          <w:tcPr>
            <w:tcW w:w="2329" w:type="dxa"/>
            <w:noWrap/>
            <w:hideMark/>
          </w:tcPr>
          <w:p w14:paraId="71D5DCF5" w14:textId="0767D8B5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 (-2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, 2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1007" w:type="dxa"/>
            <w:noWrap/>
            <w:hideMark/>
          </w:tcPr>
          <w:p w14:paraId="348A8875" w14:textId="03F71296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992</w:t>
            </w:r>
          </w:p>
        </w:tc>
      </w:tr>
      <w:tr w:rsidR="00F879BB" w:rsidRPr="000E1AC6" w14:paraId="43DDBAF1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768BE742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2329" w:type="dxa"/>
            <w:noWrap/>
            <w:hideMark/>
          </w:tcPr>
          <w:p w14:paraId="7033CF07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128 (-1316, 1059)</w:t>
            </w:r>
          </w:p>
        </w:tc>
        <w:tc>
          <w:tcPr>
            <w:tcW w:w="1007" w:type="dxa"/>
            <w:noWrap/>
            <w:hideMark/>
          </w:tcPr>
          <w:p w14:paraId="0E9A29B8" w14:textId="21256B55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832</w:t>
            </w:r>
          </w:p>
        </w:tc>
      </w:tr>
      <w:tr w:rsidR="00F879BB" w:rsidRPr="000E1AC6" w14:paraId="3469BCC4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3A6E0DA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Incidence per 100,000 population</w:t>
            </w:r>
          </w:p>
        </w:tc>
        <w:tc>
          <w:tcPr>
            <w:tcW w:w="2329" w:type="dxa"/>
            <w:noWrap/>
            <w:hideMark/>
          </w:tcPr>
          <w:p w14:paraId="440D009C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4 (-91, 140)</w:t>
            </w:r>
          </w:p>
        </w:tc>
        <w:tc>
          <w:tcPr>
            <w:tcW w:w="1007" w:type="dxa"/>
            <w:noWrap/>
            <w:hideMark/>
          </w:tcPr>
          <w:p w14:paraId="41DD2C5A" w14:textId="35BCC334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</w:tr>
      <w:tr w:rsidR="00F879BB" w:rsidRPr="000E1AC6" w14:paraId="75832B05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2D7B0765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pective adopted</w:t>
            </w:r>
          </w:p>
        </w:tc>
      </w:tr>
      <w:tr w:rsidR="00F879BB" w:rsidRPr="000E1AC6" w14:paraId="66123E76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D9CC7E8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Social</w:t>
            </w:r>
          </w:p>
        </w:tc>
        <w:tc>
          <w:tcPr>
            <w:tcW w:w="3336" w:type="dxa"/>
            <w:gridSpan w:val="2"/>
            <w:noWrap/>
            <w:hideMark/>
          </w:tcPr>
          <w:p w14:paraId="62ADEEF6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5EB830E2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811BCAF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Healthcare</w:t>
            </w:r>
          </w:p>
        </w:tc>
        <w:tc>
          <w:tcPr>
            <w:tcW w:w="2329" w:type="dxa"/>
            <w:noWrap/>
            <w:hideMark/>
          </w:tcPr>
          <w:p w14:paraId="3B807106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15972 (-25383, -6562)</w:t>
            </w:r>
          </w:p>
        </w:tc>
        <w:tc>
          <w:tcPr>
            <w:tcW w:w="1007" w:type="dxa"/>
            <w:noWrap/>
            <w:hideMark/>
          </w:tcPr>
          <w:p w14:paraId="497CB8CA" w14:textId="0D7CD77A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F879BB" w:rsidRPr="000E1AC6" w14:paraId="1883B0A3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6DA58851" w14:textId="0E27692F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Other (</w:t>
            </w:r>
            <w:proofErr w:type="spellStart"/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g</w:t>
            </w:r>
            <w:proofErr w:type="spellEnd"/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, patient perspective)</w:t>
            </w:r>
          </w:p>
        </w:tc>
        <w:tc>
          <w:tcPr>
            <w:tcW w:w="2329" w:type="dxa"/>
            <w:noWrap/>
            <w:hideMark/>
          </w:tcPr>
          <w:p w14:paraId="026B8DF4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11489 (-25469, 2491)</w:t>
            </w:r>
          </w:p>
        </w:tc>
        <w:tc>
          <w:tcPr>
            <w:tcW w:w="1007" w:type="dxa"/>
            <w:noWrap/>
            <w:hideMark/>
          </w:tcPr>
          <w:p w14:paraId="73318D4C" w14:textId="6B62F09E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07</w:t>
            </w:r>
          </w:p>
        </w:tc>
      </w:tr>
      <w:tr w:rsidR="00F879BB" w:rsidRPr="000E1AC6" w14:paraId="67FEA3EE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4BDA5EE4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analysis used for model</w:t>
            </w:r>
          </w:p>
        </w:tc>
      </w:tr>
      <w:tr w:rsidR="00F879BB" w:rsidRPr="000E1AC6" w14:paraId="067724F4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C3FA437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Decision tree model</w:t>
            </w:r>
          </w:p>
        </w:tc>
        <w:tc>
          <w:tcPr>
            <w:tcW w:w="3336" w:type="dxa"/>
            <w:gridSpan w:val="2"/>
            <w:noWrap/>
            <w:hideMark/>
          </w:tcPr>
          <w:p w14:paraId="108BC406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4305C25D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FDE1970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Markov model</w:t>
            </w:r>
          </w:p>
        </w:tc>
        <w:tc>
          <w:tcPr>
            <w:tcW w:w="2329" w:type="dxa"/>
            <w:noWrap/>
            <w:hideMark/>
          </w:tcPr>
          <w:p w14:paraId="6682D831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1351 (-23532, 20830)</w:t>
            </w:r>
          </w:p>
        </w:tc>
        <w:tc>
          <w:tcPr>
            <w:tcW w:w="1007" w:type="dxa"/>
            <w:noWrap/>
            <w:hideMark/>
          </w:tcPr>
          <w:p w14:paraId="44ACCF54" w14:textId="52908AE2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905</w:t>
            </w:r>
          </w:p>
        </w:tc>
      </w:tr>
      <w:tr w:rsidR="00F879BB" w:rsidRPr="000E1AC6" w14:paraId="1E66E2D5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2C59E1A5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Hybrid model (Decision tree + Markov)</w:t>
            </w:r>
          </w:p>
        </w:tc>
        <w:tc>
          <w:tcPr>
            <w:tcW w:w="2329" w:type="dxa"/>
            <w:noWrap/>
            <w:hideMark/>
          </w:tcPr>
          <w:p w14:paraId="0F3241CC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14365 (-36845, 8114)</w:t>
            </w:r>
          </w:p>
        </w:tc>
        <w:tc>
          <w:tcPr>
            <w:tcW w:w="1007" w:type="dxa"/>
            <w:noWrap/>
            <w:hideMark/>
          </w:tcPr>
          <w:p w14:paraId="1612F432" w14:textId="6D12FD4B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</w:tr>
      <w:tr w:rsidR="00F879BB" w:rsidRPr="000E1AC6" w14:paraId="6730C667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27E66F4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Discrete event simulation</w:t>
            </w:r>
          </w:p>
        </w:tc>
        <w:tc>
          <w:tcPr>
            <w:tcW w:w="2329" w:type="dxa"/>
            <w:noWrap/>
            <w:hideMark/>
          </w:tcPr>
          <w:p w14:paraId="5640782E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6197 (-28894, 16499)</w:t>
            </w:r>
          </w:p>
        </w:tc>
        <w:tc>
          <w:tcPr>
            <w:tcW w:w="1007" w:type="dxa"/>
            <w:noWrap/>
            <w:hideMark/>
          </w:tcPr>
          <w:p w14:paraId="024F58E0" w14:textId="75AF127D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593</w:t>
            </w:r>
          </w:p>
        </w:tc>
      </w:tr>
      <w:tr w:rsidR="00F879BB" w:rsidRPr="000E1AC6" w14:paraId="68848D45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67BF6D31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Horizon</w:t>
            </w:r>
          </w:p>
        </w:tc>
        <w:tc>
          <w:tcPr>
            <w:tcW w:w="2329" w:type="dxa"/>
            <w:noWrap/>
            <w:hideMark/>
          </w:tcPr>
          <w:p w14:paraId="35CCE1A5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8 (-60, 116)</w:t>
            </w:r>
          </w:p>
        </w:tc>
        <w:tc>
          <w:tcPr>
            <w:tcW w:w="1007" w:type="dxa"/>
            <w:noWrap/>
            <w:hideMark/>
          </w:tcPr>
          <w:p w14:paraId="0FF93F8D" w14:textId="3C8633E3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534</w:t>
            </w:r>
          </w:p>
        </w:tc>
      </w:tr>
      <w:tr w:rsidR="00F879BB" w:rsidRPr="000E1AC6" w14:paraId="3DA4A8BF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0B2D7F0E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accuracy integrated</w:t>
            </w:r>
          </w:p>
        </w:tc>
        <w:tc>
          <w:tcPr>
            <w:tcW w:w="2329" w:type="dxa"/>
            <w:noWrap/>
            <w:hideMark/>
          </w:tcPr>
          <w:p w14:paraId="6B7000DE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2287 (485, 24089)</w:t>
            </w:r>
          </w:p>
        </w:tc>
        <w:tc>
          <w:tcPr>
            <w:tcW w:w="1007" w:type="dxa"/>
            <w:noWrap/>
            <w:hideMark/>
          </w:tcPr>
          <w:p w14:paraId="42DE3B1C" w14:textId="179C418D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1</w:t>
            </w:r>
          </w:p>
        </w:tc>
      </w:tr>
      <w:tr w:rsidR="00F879BB" w:rsidRPr="000E1AC6" w14:paraId="22440CE8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1014A820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uptake integrated</w:t>
            </w:r>
          </w:p>
        </w:tc>
        <w:tc>
          <w:tcPr>
            <w:tcW w:w="2329" w:type="dxa"/>
            <w:noWrap/>
            <w:hideMark/>
          </w:tcPr>
          <w:p w14:paraId="03829365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3252 (-6194, 12699)</w:t>
            </w:r>
          </w:p>
        </w:tc>
        <w:tc>
          <w:tcPr>
            <w:tcW w:w="1007" w:type="dxa"/>
            <w:noWrap/>
            <w:hideMark/>
          </w:tcPr>
          <w:p w14:paraId="435D2CE8" w14:textId="6361717F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</w:tr>
      <w:tr w:rsidR="00F879BB" w:rsidRPr="000E1AC6" w14:paraId="0B899488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1097905D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compliance integrated</w:t>
            </w:r>
          </w:p>
        </w:tc>
        <w:tc>
          <w:tcPr>
            <w:tcW w:w="2329" w:type="dxa"/>
            <w:noWrap/>
            <w:hideMark/>
          </w:tcPr>
          <w:p w14:paraId="218A0971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34186 (23746, 44626)</w:t>
            </w:r>
          </w:p>
        </w:tc>
        <w:tc>
          <w:tcPr>
            <w:tcW w:w="1007" w:type="dxa"/>
            <w:noWrap/>
            <w:hideMark/>
          </w:tcPr>
          <w:p w14:paraId="4798FCBB" w14:textId="797D4E95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F879BB" w:rsidRPr="000E1AC6" w14:paraId="1A0EC4CB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8610FEE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cade testing included</w:t>
            </w:r>
          </w:p>
        </w:tc>
        <w:tc>
          <w:tcPr>
            <w:tcW w:w="2329" w:type="dxa"/>
            <w:noWrap/>
            <w:hideMark/>
          </w:tcPr>
          <w:p w14:paraId="7EACE29E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468 (-25908, 24972)</w:t>
            </w:r>
          </w:p>
        </w:tc>
        <w:tc>
          <w:tcPr>
            <w:tcW w:w="1007" w:type="dxa"/>
            <w:noWrap/>
            <w:hideMark/>
          </w:tcPr>
          <w:p w14:paraId="497EBA57" w14:textId="4C14BF6C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971</w:t>
            </w:r>
          </w:p>
        </w:tc>
      </w:tr>
      <w:tr w:rsidR="00F879BB" w:rsidRPr="000E1AC6" w14:paraId="74A7C41F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52F87FE2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intervention effectiveness data</w:t>
            </w:r>
          </w:p>
        </w:tc>
      </w:tr>
      <w:tr w:rsidR="00F879BB" w:rsidRPr="000E1AC6" w14:paraId="0C3C70EE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44C7F185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Meta-analysis of RCTs, measuring final outcomes</w:t>
            </w:r>
          </w:p>
        </w:tc>
        <w:tc>
          <w:tcPr>
            <w:tcW w:w="3336" w:type="dxa"/>
            <w:gridSpan w:val="2"/>
            <w:noWrap/>
            <w:hideMark/>
          </w:tcPr>
          <w:p w14:paraId="458942DF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6EF06BAE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084203F6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Single RCT, measuring final outcomes</w:t>
            </w:r>
          </w:p>
        </w:tc>
        <w:tc>
          <w:tcPr>
            <w:tcW w:w="2329" w:type="dxa"/>
            <w:noWrap/>
            <w:hideMark/>
          </w:tcPr>
          <w:p w14:paraId="679EB3E7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9115 (201, 18030)</w:t>
            </w:r>
          </w:p>
        </w:tc>
        <w:tc>
          <w:tcPr>
            <w:tcW w:w="1007" w:type="dxa"/>
            <w:noWrap/>
            <w:hideMark/>
          </w:tcPr>
          <w:p w14:paraId="4E68A652" w14:textId="5435EFF1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5</w:t>
            </w:r>
          </w:p>
        </w:tc>
      </w:tr>
      <w:tr w:rsidR="00F879BB" w:rsidRPr="000E1AC6" w14:paraId="45BAD6CC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96DB377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RCTs, measuring surrogate outcomes</w:t>
            </w:r>
          </w:p>
        </w:tc>
        <w:tc>
          <w:tcPr>
            <w:tcW w:w="2329" w:type="dxa"/>
            <w:noWrap/>
            <w:hideMark/>
          </w:tcPr>
          <w:p w14:paraId="608AB073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6219 (-14402, 26841)</w:t>
            </w:r>
          </w:p>
        </w:tc>
        <w:tc>
          <w:tcPr>
            <w:tcW w:w="1007" w:type="dxa"/>
            <w:noWrap/>
            <w:hideMark/>
          </w:tcPr>
          <w:p w14:paraId="43A00BE9" w14:textId="02720376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554</w:t>
            </w:r>
          </w:p>
        </w:tc>
      </w:tr>
      <w:tr w:rsidR="00F879BB" w:rsidRPr="000E1AC6" w14:paraId="6B9D5C67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089B5ABF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Case control or cohort studies</w:t>
            </w:r>
          </w:p>
        </w:tc>
        <w:tc>
          <w:tcPr>
            <w:tcW w:w="2329" w:type="dxa"/>
            <w:noWrap/>
            <w:hideMark/>
          </w:tcPr>
          <w:p w14:paraId="4AF518CB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1629 (1575, 21683)</w:t>
            </w:r>
          </w:p>
        </w:tc>
        <w:tc>
          <w:tcPr>
            <w:tcW w:w="1007" w:type="dxa"/>
            <w:noWrap/>
            <w:hideMark/>
          </w:tcPr>
          <w:p w14:paraId="37C5018F" w14:textId="49EFB339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3</w:t>
            </w:r>
          </w:p>
        </w:tc>
      </w:tr>
      <w:tr w:rsidR="00F879BB" w:rsidRPr="000E1AC6" w14:paraId="33D885F3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043551DB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Non-analytic studies</w:t>
            </w:r>
          </w:p>
        </w:tc>
        <w:tc>
          <w:tcPr>
            <w:tcW w:w="2329" w:type="dxa"/>
            <w:noWrap/>
            <w:hideMark/>
          </w:tcPr>
          <w:p w14:paraId="0C91FA48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9217 (-18133, 36567)</w:t>
            </w:r>
          </w:p>
        </w:tc>
        <w:tc>
          <w:tcPr>
            <w:tcW w:w="1007" w:type="dxa"/>
            <w:noWrap/>
            <w:hideMark/>
          </w:tcPr>
          <w:p w14:paraId="573B46B7" w14:textId="31FC95CE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509</w:t>
            </w:r>
          </w:p>
        </w:tc>
      </w:tr>
      <w:tr w:rsidR="00F879BB" w:rsidRPr="000E1AC6" w14:paraId="2DAC9930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6E537414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Expert opinion</w:t>
            </w:r>
          </w:p>
        </w:tc>
        <w:tc>
          <w:tcPr>
            <w:tcW w:w="2329" w:type="dxa"/>
            <w:noWrap/>
            <w:hideMark/>
          </w:tcPr>
          <w:p w14:paraId="129911A3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5000 (-33002, 23002)</w:t>
            </w:r>
          </w:p>
        </w:tc>
        <w:tc>
          <w:tcPr>
            <w:tcW w:w="1007" w:type="dxa"/>
            <w:noWrap/>
            <w:hideMark/>
          </w:tcPr>
          <w:p w14:paraId="1546631F" w14:textId="5B545766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726</w:t>
            </w:r>
          </w:p>
        </w:tc>
      </w:tr>
      <w:tr w:rsidR="00F879BB" w:rsidRPr="000E1AC6" w14:paraId="0E1A168F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101C8694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Not clearly stated</w:t>
            </w:r>
          </w:p>
        </w:tc>
        <w:tc>
          <w:tcPr>
            <w:tcW w:w="2329" w:type="dxa"/>
            <w:noWrap/>
            <w:hideMark/>
          </w:tcPr>
          <w:p w14:paraId="3163A20D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1254 (-3588, 26096)</w:t>
            </w:r>
          </w:p>
        </w:tc>
        <w:tc>
          <w:tcPr>
            <w:tcW w:w="1007" w:type="dxa"/>
            <w:noWrap/>
            <w:hideMark/>
          </w:tcPr>
          <w:p w14:paraId="564C8EBC" w14:textId="051D3DE6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37</w:t>
            </w:r>
          </w:p>
        </w:tc>
      </w:tr>
      <w:tr w:rsidR="00F879BB" w:rsidRPr="000E1AC6" w14:paraId="43047901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48F41AB5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cost data</w:t>
            </w:r>
          </w:p>
        </w:tc>
      </w:tr>
      <w:tr w:rsidR="00F879BB" w:rsidRPr="000E1AC6" w14:paraId="2A6517E9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4A20B2EB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Primary data collected</w:t>
            </w:r>
          </w:p>
        </w:tc>
        <w:tc>
          <w:tcPr>
            <w:tcW w:w="3336" w:type="dxa"/>
            <w:gridSpan w:val="2"/>
            <w:noWrap/>
            <w:hideMark/>
          </w:tcPr>
          <w:p w14:paraId="637CCC11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1CCD7522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02779AC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Other studies (same setting)</w:t>
            </w:r>
          </w:p>
        </w:tc>
        <w:tc>
          <w:tcPr>
            <w:tcW w:w="2329" w:type="dxa"/>
            <w:noWrap/>
            <w:hideMark/>
          </w:tcPr>
          <w:p w14:paraId="75739146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9448 (-18237, -659)</w:t>
            </w:r>
          </w:p>
        </w:tc>
        <w:tc>
          <w:tcPr>
            <w:tcW w:w="1007" w:type="dxa"/>
            <w:noWrap/>
            <w:hideMark/>
          </w:tcPr>
          <w:p w14:paraId="6D9929CE" w14:textId="1AC9AEF9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5</w:t>
            </w:r>
          </w:p>
        </w:tc>
      </w:tr>
      <w:tr w:rsidR="00F879BB" w:rsidRPr="000E1AC6" w14:paraId="220A0DF4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3681359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Secondary sources (same setting)</w:t>
            </w:r>
          </w:p>
        </w:tc>
        <w:tc>
          <w:tcPr>
            <w:tcW w:w="2329" w:type="dxa"/>
            <w:noWrap/>
            <w:hideMark/>
          </w:tcPr>
          <w:p w14:paraId="3ABB0E68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23886 (-36198, -11574)</w:t>
            </w:r>
          </w:p>
        </w:tc>
        <w:tc>
          <w:tcPr>
            <w:tcW w:w="1007" w:type="dxa"/>
            <w:noWrap/>
            <w:hideMark/>
          </w:tcPr>
          <w:p w14:paraId="352473CA" w14:textId="2CBF27E8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F879BB" w:rsidRPr="000E1AC6" w14:paraId="2316B7C5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4D5267BC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surrogate outcomes used?</w:t>
            </w:r>
          </w:p>
        </w:tc>
        <w:tc>
          <w:tcPr>
            <w:tcW w:w="2329" w:type="dxa"/>
            <w:noWrap/>
            <w:hideMark/>
          </w:tcPr>
          <w:p w14:paraId="6D627F72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-5253 (-15440, 4933)</w:t>
            </w:r>
          </w:p>
        </w:tc>
        <w:tc>
          <w:tcPr>
            <w:tcW w:w="1007" w:type="dxa"/>
            <w:noWrap/>
            <w:hideMark/>
          </w:tcPr>
          <w:p w14:paraId="76C024AF" w14:textId="64935FE2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312</w:t>
            </w:r>
          </w:p>
        </w:tc>
      </w:tr>
      <w:tr w:rsidR="00F879BB" w:rsidRPr="000E1AC6" w14:paraId="7A85563A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B487FF5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mong all ECOBIAS Variables, per 1% increase</w:t>
            </w:r>
          </w:p>
        </w:tc>
        <w:tc>
          <w:tcPr>
            <w:tcW w:w="2329" w:type="dxa"/>
            <w:noWrap/>
            <w:hideMark/>
          </w:tcPr>
          <w:p w14:paraId="6761BA82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53 (-43, 549)</w:t>
            </w:r>
          </w:p>
        </w:tc>
        <w:tc>
          <w:tcPr>
            <w:tcW w:w="1007" w:type="dxa"/>
            <w:noWrap/>
            <w:hideMark/>
          </w:tcPr>
          <w:p w14:paraId="2B3D0BA2" w14:textId="151148D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94</w:t>
            </w:r>
          </w:p>
        </w:tc>
      </w:tr>
      <w:tr w:rsidR="00F879BB" w:rsidRPr="000E1AC6" w14:paraId="2F40B439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02660DE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  <w:proofErr w:type="gramEnd"/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mong model-specific ECOBIAS Variables, per 1% increase</w:t>
            </w:r>
          </w:p>
        </w:tc>
        <w:tc>
          <w:tcPr>
            <w:tcW w:w="2329" w:type="dxa"/>
            <w:noWrap/>
            <w:hideMark/>
          </w:tcPr>
          <w:p w14:paraId="4B5EE9E2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99 (12, 586)</w:t>
            </w:r>
          </w:p>
        </w:tc>
        <w:tc>
          <w:tcPr>
            <w:tcW w:w="1007" w:type="dxa"/>
            <w:noWrap/>
            <w:hideMark/>
          </w:tcPr>
          <w:p w14:paraId="133F56A6" w14:textId="2AF042B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1</w:t>
            </w:r>
          </w:p>
        </w:tc>
      </w:tr>
      <w:tr w:rsidR="00F879BB" w:rsidRPr="000E1AC6" w14:paraId="4508F51A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17E6B449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lict of interest</w:t>
            </w:r>
          </w:p>
        </w:tc>
      </w:tr>
      <w:tr w:rsidR="00F879BB" w:rsidRPr="000E1AC6" w14:paraId="5FA23A23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7505B53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336" w:type="dxa"/>
            <w:gridSpan w:val="2"/>
            <w:noWrap/>
            <w:hideMark/>
          </w:tcPr>
          <w:p w14:paraId="40CC71DE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7009D632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72CD4600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2329" w:type="dxa"/>
            <w:noWrap/>
            <w:hideMark/>
          </w:tcPr>
          <w:p w14:paraId="48036BF4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3855 (3638, 24072)</w:t>
            </w:r>
          </w:p>
        </w:tc>
        <w:tc>
          <w:tcPr>
            <w:tcW w:w="1007" w:type="dxa"/>
            <w:noWrap/>
            <w:hideMark/>
          </w:tcPr>
          <w:p w14:paraId="46515684" w14:textId="463D7553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8</w:t>
            </w:r>
          </w:p>
        </w:tc>
      </w:tr>
      <w:tr w:rsidR="00F879BB" w:rsidRPr="000E1AC6" w14:paraId="0A1E76E6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C88066D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Not reported</w:t>
            </w:r>
          </w:p>
        </w:tc>
        <w:tc>
          <w:tcPr>
            <w:tcW w:w="2329" w:type="dxa"/>
            <w:noWrap/>
            <w:hideMark/>
          </w:tcPr>
          <w:p w14:paraId="496B4649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486 (-6750, 11723)</w:t>
            </w:r>
          </w:p>
        </w:tc>
        <w:tc>
          <w:tcPr>
            <w:tcW w:w="1007" w:type="dxa"/>
            <w:noWrap/>
            <w:hideMark/>
          </w:tcPr>
          <w:p w14:paraId="33742B52" w14:textId="0791E4A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598</w:t>
            </w:r>
          </w:p>
        </w:tc>
      </w:tr>
      <w:tr w:rsidR="00F879BB" w:rsidRPr="000E1AC6" w14:paraId="53D0BF84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6E78C021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age</w:t>
            </w:r>
          </w:p>
        </w:tc>
      </w:tr>
      <w:tr w:rsidR="00F879BB" w:rsidRPr="000E1AC6" w14:paraId="75420D72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D10F3C1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Adult</w:t>
            </w:r>
          </w:p>
        </w:tc>
        <w:tc>
          <w:tcPr>
            <w:tcW w:w="3336" w:type="dxa"/>
            <w:gridSpan w:val="2"/>
            <w:noWrap/>
            <w:hideMark/>
          </w:tcPr>
          <w:p w14:paraId="4E63F832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09857570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BCE48BD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Pediatric</w:t>
            </w:r>
            <w:proofErr w:type="spellEnd"/>
          </w:p>
        </w:tc>
        <w:tc>
          <w:tcPr>
            <w:tcW w:w="2329" w:type="dxa"/>
            <w:noWrap/>
            <w:hideMark/>
          </w:tcPr>
          <w:p w14:paraId="13C95434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70804 (46104, 95504)</w:t>
            </w:r>
          </w:p>
        </w:tc>
        <w:tc>
          <w:tcPr>
            <w:tcW w:w="1007" w:type="dxa"/>
            <w:noWrap/>
            <w:hideMark/>
          </w:tcPr>
          <w:p w14:paraId="2DB004B1" w14:textId="543773A1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F879BB" w:rsidRPr="000E1AC6" w14:paraId="55304DE4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1B6EA14B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All ages/Not specified</w:t>
            </w:r>
          </w:p>
        </w:tc>
        <w:tc>
          <w:tcPr>
            <w:tcW w:w="2329" w:type="dxa"/>
            <w:noWrap/>
            <w:hideMark/>
          </w:tcPr>
          <w:p w14:paraId="7E2E6DB8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4275 (4325, 24224)</w:t>
            </w:r>
          </w:p>
        </w:tc>
        <w:tc>
          <w:tcPr>
            <w:tcW w:w="1007" w:type="dxa"/>
            <w:noWrap/>
            <w:hideMark/>
          </w:tcPr>
          <w:p w14:paraId="563423E1" w14:textId="537BC084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5</w:t>
            </w:r>
          </w:p>
        </w:tc>
      </w:tr>
      <w:tr w:rsidR="00F879BB" w:rsidRPr="000E1AC6" w14:paraId="7370D3DB" w14:textId="77777777" w:rsidTr="001535F1">
        <w:trPr>
          <w:trHeight w:val="300"/>
        </w:trPr>
        <w:tc>
          <w:tcPr>
            <w:tcW w:w="9196" w:type="dxa"/>
            <w:gridSpan w:val="3"/>
            <w:noWrap/>
            <w:hideMark/>
          </w:tcPr>
          <w:p w14:paraId="2E4EA7F5" w14:textId="77777777" w:rsidR="001535F1" w:rsidRPr="000E1AC6" w:rsidRDefault="001535F1" w:rsidP="001535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sex</w:t>
            </w:r>
          </w:p>
        </w:tc>
      </w:tr>
      <w:tr w:rsidR="00F879BB" w:rsidRPr="000E1AC6" w14:paraId="7580E8F1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5A4205AE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Mixed-Sex</w:t>
            </w:r>
          </w:p>
        </w:tc>
        <w:tc>
          <w:tcPr>
            <w:tcW w:w="3336" w:type="dxa"/>
            <w:gridSpan w:val="2"/>
            <w:noWrap/>
            <w:hideMark/>
          </w:tcPr>
          <w:p w14:paraId="31E0BE0D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(Reference)</w:t>
            </w:r>
          </w:p>
        </w:tc>
      </w:tr>
      <w:tr w:rsidR="00F879BB" w:rsidRPr="000E1AC6" w14:paraId="1C8FABC2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784C5E14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All-Male</w:t>
            </w:r>
          </w:p>
        </w:tc>
        <w:tc>
          <w:tcPr>
            <w:tcW w:w="2329" w:type="dxa"/>
            <w:noWrap/>
            <w:hideMark/>
          </w:tcPr>
          <w:p w14:paraId="24C219DB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1015 (-14611, 16642)</w:t>
            </w:r>
          </w:p>
        </w:tc>
        <w:tc>
          <w:tcPr>
            <w:tcW w:w="1007" w:type="dxa"/>
            <w:noWrap/>
            <w:hideMark/>
          </w:tcPr>
          <w:p w14:paraId="4566B250" w14:textId="757C89EF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899</w:t>
            </w:r>
          </w:p>
        </w:tc>
      </w:tr>
      <w:tr w:rsidR="00F879BB" w:rsidRPr="000E1AC6" w14:paraId="040E7327" w14:textId="77777777" w:rsidTr="001535F1">
        <w:trPr>
          <w:trHeight w:val="300"/>
        </w:trPr>
        <w:tc>
          <w:tcPr>
            <w:tcW w:w="5860" w:type="dxa"/>
            <w:noWrap/>
            <w:hideMark/>
          </w:tcPr>
          <w:p w14:paraId="3DF12784" w14:textId="77777777" w:rsidR="001535F1" w:rsidRPr="000E1AC6" w:rsidRDefault="001535F1" w:rsidP="001535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All-Female</w:t>
            </w:r>
          </w:p>
        </w:tc>
        <w:tc>
          <w:tcPr>
            <w:tcW w:w="2329" w:type="dxa"/>
            <w:noWrap/>
            <w:hideMark/>
          </w:tcPr>
          <w:p w14:paraId="6785C778" w14:textId="77777777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21 (-8793, 8836)</w:t>
            </w:r>
          </w:p>
        </w:tc>
        <w:tc>
          <w:tcPr>
            <w:tcW w:w="1007" w:type="dxa"/>
            <w:noWrap/>
            <w:hideMark/>
          </w:tcPr>
          <w:p w14:paraId="1242429A" w14:textId="210A244F" w:rsidR="001535F1" w:rsidRPr="000E1AC6" w:rsidRDefault="001535F1" w:rsidP="001535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2357D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0E1AC6">
              <w:rPr>
                <w:rFonts w:ascii="Times New Roman" w:hAnsi="Times New Roman" w:cs="Times New Roman"/>
                <w:bCs/>
                <w:sz w:val="16"/>
                <w:szCs w:val="16"/>
              </w:rPr>
              <w:t>996</w:t>
            </w:r>
          </w:p>
        </w:tc>
      </w:tr>
    </w:tbl>
    <w:p w14:paraId="3B145BE0" w14:textId="77777777" w:rsidR="001535F1" w:rsidRPr="000E1AC6" w:rsidRDefault="001535F1" w:rsidP="00521EB2">
      <w:pPr>
        <w:rPr>
          <w:rFonts w:ascii="Times New Roman" w:hAnsi="Times New Roman" w:cs="Times New Roman"/>
          <w:bCs/>
          <w:sz w:val="16"/>
          <w:szCs w:val="16"/>
        </w:rPr>
      </w:pPr>
    </w:p>
    <w:p w14:paraId="6856114D" w14:textId="77777777" w:rsidR="00521EB2" w:rsidRPr="000E1AC6" w:rsidRDefault="00521EB2">
      <w:pPr>
        <w:rPr>
          <w:rFonts w:ascii="Times New Roman" w:hAnsi="Times New Roman" w:cs="Times New Roman"/>
          <w:b/>
        </w:rPr>
      </w:pPr>
      <w:r w:rsidRPr="000E1AC6">
        <w:rPr>
          <w:rFonts w:ascii="Times New Roman" w:hAnsi="Times New Roman" w:cs="Times New Roman"/>
          <w:b/>
        </w:rPr>
        <w:br w:type="page"/>
      </w:r>
    </w:p>
    <w:p w14:paraId="48410203" w14:textId="701FE226" w:rsidR="00521EB2" w:rsidRPr="000E1AC6" w:rsidRDefault="00521EB2" w:rsidP="00521EB2">
      <w:pPr>
        <w:rPr>
          <w:rFonts w:ascii="Times New Roman" w:hAnsi="Times New Roman" w:cs="Times New Roman"/>
          <w:b/>
        </w:rPr>
      </w:pPr>
      <w:r w:rsidRPr="000E1AC6">
        <w:rPr>
          <w:rFonts w:ascii="Times New Roman" w:hAnsi="Times New Roman" w:cs="Times New Roman"/>
          <w:b/>
        </w:rPr>
        <w:t>Appendix 7 Table 5. Parameter estimates from the univariate, random-effect meta-regression on incremental net monetary benefit of companion test</w:t>
      </w:r>
    </w:p>
    <w:tbl>
      <w:tblPr>
        <w:tblStyle w:val="TableGrid"/>
        <w:tblW w:w="9434" w:type="dxa"/>
        <w:tblLook w:val="04A0" w:firstRow="1" w:lastRow="0" w:firstColumn="1" w:lastColumn="0" w:noHBand="0" w:noVBand="1"/>
      </w:tblPr>
      <w:tblGrid>
        <w:gridCol w:w="5806"/>
        <w:gridCol w:w="2621"/>
        <w:gridCol w:w="1007"/>
      </w:tblGrid>
      <w:tr w:rsidR="00F879BB" w:rsidRPr="000E1AC6" w14:paraId="44EB8841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4F6250F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28" w:type="dxa"/>
            <w:gridSpan w:val="2"/>
            <w:noWrap/>
            <w:hideMark/>
          </w:tcPr>
          <w:p w14:paraId="21F8B094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Companion</w:t>
            </w:r>
          </w:p>
        </w:tc>
      </w:tr>
      <w:tr w:rsidR="00F879BB" w:rsidRPr="000E1AC6" w14:paraId="1FB214F8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3DDAE0D9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21" w:type="dxa"/>
            <w:noWrap/>
            <w:hideMark/>
          </w:tcPr>
          <w:p w14:paraId="10F0AA72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1AC6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  <w:r w:rsidRPr="000E1AC6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007" w:type="dxa"/>
            <w:noWrap/>
            <w:hideMark/>
          </w:tcPr>
          <w:p w14:paraId="7BC78112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879BB" w:rsidRPr="000E1AC6" w14:paraId="1C89B6CB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D1EBE49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Incremental effectiveness (QALY or LY)</w:t>
            </w:r>
          </w:p>
        </w:tc>
        <w:tc>
          <w:tcPr>
            <w:tcW w:w="2621" w:type="dxa"/>
            <w:noWrap/>
            <w:hideMark/>
          </w:tcPr>
          <w:p w14:paraId="1F76E75D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27375 (26496, 28255)</w:t>
            </w:r>
          </w:p>
        </w:tc>
        <w:tc>
          <w:tcPr>
            <w:tcW w:w="1007" w:type="dxa"/>
            <w:noWrap/>
            <w:hideMark/>
          </w:tcPr>
          <w:p w14:paraId="2F96A38B" w14:textId="65C99F0E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4CBCEBFB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232C2F6E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PM Unit Cost</w:t>
            </w:r>
          </w:p>
        </w:tc>
        <w:tc>
          <w:tcPr>
            <w:tcW w:w="2621" w:type="dxa"/>
            <w:noWrap/>
            <w:hideMark/>
          </w:tcPr>
          <w:p w14:paraId="7124547E" w14:textId="264F1ADA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7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4 (5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4, 9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5)</w:t>
            </w:r>
          </w:p>
        </w:tc>
        <w:tc>
          <w:tcPr>
            <w:tcW w:w="1007" w:type="dxa"/>
            <w:noWrap/>
            <w:hideMark/>
          </w:tcPr>
          <w:p w14:paraId="19CA5532" w14:textId="19F104FB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77D75DC5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CF46886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Year of publication</w:t>
            </w:r>
          </w:p>
        </w:tc>
        <w:tc>
          <w:tcPr>
            <w:tcW w:w="2621" w:type="dxa"/>
            <w:noWrap/>
            <w:hideMark/>
          </w:tcPr>
          <w:p w14:paraId="475AC5F5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2011 (1509, 2512)</w:t>
            </w:r>
          </w:p>
        </w:tc>
        <w:tc>
          <w:tcPr>
            <w:tcW w:w="1007" w:type="dxa"/>
            <w:noWrap/>
            <w:hideMark/>
          </w:tcPr>
          <w:p w14:paraId="00691A5B" w14:textId="42E9E61D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48668240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2B033A68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Disease Incidence per 100,000 population</w:t>
            </w:r>
          </w:p>
        </w:tc>
        <w:tc>
          <w:tcPr>
            <w:tcW w:w="2621" w:type="dxa"/>
            <w:noWrap/>
            <w:hideMark/>
          </w:tcPr>
          <w:p w14:paraId="35E45EEE" w14:textId="178899FA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1 (-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6, 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4)</w:t>
            </w:r>
          </w:p>
        </w:tc>
        <w:tc>
          <w:tcPr>
            <w:tcW w:w="1007" w:type="dxa"/>
            <w:noWrap/>
            <w:hideMark/>
          </w:tcPr>
          <w:p w14:paraId="151A9E50" w14:textId="67866681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754</w:t>
            </w:r>
          </w:p>
        </w:tc>
      </w:tr>
      <w:tr w:rsidR="00F879BB" w:rsidRPr="000E1AC6" w14:paraId="0C0692CC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3BEFEDD3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Perspective adopted</w:t>
            </w:r>
          </w:p>
        </w:tc>
      </w:tr>
      <w:tr w:rsidR="00F879BB" w:rsidRPr="000E1AC6" w14:paraId="54451ED4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1937B786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Social</w:t>
            </w:r>
          </w:p>
        </w:tc>
        <w:tc>
          <w:tcPr>
            <w:tcW w:w="3628" w:type="dxa"/>
            <w:gridSpan w:val="2"/>
            <w:noWrap/>
            <w:hideMark/>
          </w:tcPr>
          <w:p w14:paraId="09885956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0FA68F85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4FA83EEA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Healthcare</w:t>
            </w:r>
          </w:p>
        </w:tc>
        <w:tc>
          <w:tcPr>
            <w:tcW w:w="2621" w:type="dxa"/>
            <w:noWrap/>
            <w:hideMark/>
          </w:tcPr>
          <w:p w14:paraId="04828767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5593 (-9268, -1918)</w:t>
            </w:r>
          </w:p>
        </w:tc>
        <w:tc>
          <w:tcPr>
            <w:tcW w:w="1007" w:type="dxa"/>
            <w:noWrap/>
            <w:hideMark/>
          </w:tcPr>
          <w:p w14:paraId="1E913F94" w14:textId="5D20E1C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3</w:t>
            </w:r>
          </w:p>
        </w:tc>
      </w:tr>
      <w:tr w:rsidR="00F879BB" w:rsidRPr="000E1AC6" w14:paraId="329C5F4A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647844DF" w14:textId="605F0519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Other (</w:t>
            </w:r>
            <w:proofErr w:type="spellStart"/>
            <w:r w:rsidRPr="000E1AC6">
              <w:rPr>
                <w:rFonts w:ascii="Times New Roman" w:hAnsi="Times New Roman" w:cs="Times New Roman"/>
                <w:bCs/>
              </w:rPr>
              <w:t>e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g</w:t>
            </w:r>
            <w:proofErr w:type="spellEnd"/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, patient perspective)</w:t>
            </w:r>
          </w:p>
        </w:tc>
        <w:tc>
          <w:tcPr>
            <w:tcW w:w="2621" w:type="dxa"/>
            <w:noWrap/>
            <w:hideMark/>
          </w:tcPr>
          <w:p w14:paraId="74F6F8EC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117932 (111050, 124813)</w:t>
            </w:r>
          </w:p>
        </w:tc>
        <w:tc>
          <w:tcPr>
            <w:tcW w:w="1007" w:type="dxa"/>
            <w:noWrap/>
            <w:hideMark/>
          </w:tcPr>
          <w:p w14:paraId="41B874BD" w14:textId="74CE007D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73D71046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686797EE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ype of analysis used for model</w:t>
            </w:r>
          </w:p>
        </w:tc>
      </w:tr>
      <w:tr w:rsidR="00F879BB" w:rsidRPr="000E1AC6" w14:paraId="1C67F0C3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4E9F01EF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Decision tree model</w:t>
            </w:r>
          </w:p>
        </w:tc>
        <w:tc>
          <w:tcPr>
            <w:tcW w:w="3628" w:type="dxa"/>
            <w:gridSpan w:val="2"/>
            <w:noWrap/>
            <w:hideMark/>
          </w:tcPr>
          <w:p w14:paraId="451A0D0F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5E75D857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5C90DB7A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Markov model</w:t>
            </w:r>
          </w:p>
        </w:tc>
        <w:tc>
          <w:tcPr>
            <w:tcW w:w="2621" w:type="dxa"/>
            <w:noWrap/>
            <w:hideMark/>
          </w:tcPr>
          <w:p w14:paraId="3C40C085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29197 (-32926, -25469)</w:t>
            </w:r>
          </w:p>
        </w:tc>
        <w:tc>
          <w:tcPr>
            <w:tcW w:w="1007" w:type="dxa"/>
            <w:noWrap/>
            <w:hideMark/>
          </w:tcPr>
          <w:p w14:paraId="1B26890F" w14:textId="73FAEC82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47C950E2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22BFF2F8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Hybrid model (Decision tree + Markov)</w:t>
            </w:r>
          </w:p>
        </w:tc>
        <w:tc>
          <w:tcPr>
            <w:tcW w:w="2621" w:type="dxa"/>
            <w:noWrap/>
            <w:hideMark/>
          </w:tcPr>
          <w:p w14:paraId="38D8E6D1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4125 (1087, 7164)</w:t>
            </w:r>
          </w:p>
        </w:tc>
        <w:tc>
          <w:tcPr>
            <w:tcW w:w="1007" w:type="dxa"/>
            <w:noWrap/>
            <w:hideMark/>
          </w:tcPr>
          <w:p w14:paraId="741BA7C7" w14:textId="2A90FE1F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8</w:t>
            </w:r>
          </w:p>
        </w:tc>
      </w:tr>
      <w:tr w:rsidR="00F879BB" w:rsidRPr="000E1AC6" w14:paraId="176986D9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02F7D629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Discrete event simulation</w:t>
            </w:r>
          </w:p>
        </w:tc>
        <w:tc>
          <w:tcPr>
            <w:tcW w:w="2621" w:type="dxa"/>
            <w:noWrap/>
            <w:hideMark/>
          </w:tcPr>
          <w:p w14:paraId="78DF8B81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23456 (15038, 31874)</w:t>
            </w:r>
          </w:p>
        </w:tc>
        <w:tc>
          <w:tcPr>
            <w:tcW w:w="1007" w:type="dxa"/>
            <w:noWrap/>
            <w:hideMark/>
          </w:tcPr>
          <w:p w14:paraId="32F7BEF0" w14:textId="031642F3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6ECB16F1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698B6E59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Other type of analysis (non-model)</w:t>
            </w:r>
          </w:p>
        </w:tc>
        <w:tc>
          <w:tcPr>
            <w:tcW w:w="2621" w:type="dxa"/>
            <w:noWrap/>
            <w:hideMark/>
          </w:tcPr>
          <w:p w14:paraId="25154B30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11015 (-168557, 190586)</w:t>
            </w:r>
          </w:p>
        </w:tc>
        <w:tc>
          <w:tcPr>
            <w:tcW w:w="1007" w:type="dxa"/>
            <w:noWrap/>
            <w:hideMark/>
          </w:tcPr>
          <w:p w14:paraId="3CF237C5" w14:textId="5DBCED38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904</w:t>
            </w:r>
          </w:p>
        </w:tc>
      </w:tr>
      <w:tr w:rsidR="00F879BB" w:rsidRPr="000E1AC6" w14:paraId="0194C8BA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8F01E9F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Not specified</w:t>
            </w:r>
          </w:p>
        </w:tc>
        <w:tc>
          <w:tcPr>
            <w:tcW w:w="2621" w:type="dxa"/>
            <w:noWrap/>
            <w:hideMark/>
          </w:tcPr>
          <w:p w14:paraId="2ED3C4E8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9341 (-21517, 2834)</w:t>
            </w:r>
          </w:p>
        </w:tc>
        <w:tc>
          <w:tcPr>
            <w:tcW w:w="1007" w:type="dxa"/>
            <w:noWrap/>
            <w:hideMark/>
          </w:tcPr>
          <w:p w14:paraId="0D35B799" w14:textId="0387169F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133</w:t>
            </w:r>
          </w:p>
        </w:tc>
      </w:tr>
      <w:tr w:rsidR="00F879BB" w:rsidRPr="000E1AC6" w14:paraId="0F19391D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53F9FCEB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ime Horizon</w:t>
            </w:r>
          </w:p>
        </w:tc>
        <w:tc>
          <w:tcPr>
            <w:tcW w:w="2621" w:type="dxa"/>
            <w:noWrap/>
            <w:hideMark/>
          </w:tcPr>
          <w:p w14:paraId="3868A66D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92 (64, 120)</w:t>
            </w:r>
          </w:p>
        </w:tc>
        <w:tc>
          <w:tcPr>
            <w:tcW w:w="1007" w:type="dxa"/>
            <w:noWrap/>
            <w:hideMark/>
          </w:tcPr>
          <w:p w14:paraId="21C58262" w14:textId="4E4B9FFA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61CB0887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5C370698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est accuracy integrated</w:t>
            </w:r>
          </w:p>
        </w:tc>
        <w:tc>
          <w:tcPr>
            <w:tcW w:w="2621" w:type="dxa"/>
            <w:noWrap/>
            <w:hideMark/>
          </w:tcPr>
          <w:p w14:paraId="4604DC2C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67864 (-72161, -63566)</w:t>
            </w:r>
          </w:p>
        </w:tc>
        <w:tc>
          <w:tcPr>
            <w:tcW w:w="1007" w:type="dxa"/>
            <w:noWrap/>
            <w:hideMark/>
          </w:tcPr>
          <w:p w14:paraId="437F4D7D" w14:textId="64C4F868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45C9B66E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1490D261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est uptake integrated</w:t>
            </w:r>
          </w:p>
        </w:tc>
        <w:tc>
          <w:tcPr>
            <w:tcW w:w="2621" w:type="dxa"/>
            <w:noWrap/>
            <w:hideMark/>
          </w:tcPr>
          <w:p w14:paraId="12E39C85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53759 (50722, 56796)</w:t>
            </w:r>
          </w:p>
        </w:tc>
        <w:tc>
          <w:tcPr>
            <w:tcW w:w="1007" w:type="dxa"/>
            <w:noWrap/>
            <w:hideMark/>
          </w:tcPr>
          <w:p w14:paraId="40F86685" w14:textId="427D44B9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1F0190BA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5272002E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reatment compliance integrated</w:t>
            </w:r>
          </w:p>
        </w:tc>
        <w:tc>
          <w:tcPr>
            <w:tcW w:w="2621" w:type="dxa"/>
            <w:noWrap/>
            <w:hideMark/>
          </w:tcPr>
          <w:p w14:paraId="7A7DBB7A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13615 (-16988, -10241)</w:t>
            </w:r>
          </w:p>
        </w:tc>
        <w:tc>
          <w:tcPr>
            <w:tcW w:w="1007" w:type="dxa"/>
            <w:noWrap/>
            <w:hideMark/>
          </w:tcPr>
          <w:p w14:paraId="448E1E32" w14:textId="6854FE3D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0C720D9A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1A8123EA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Cascade testing included</w:t>
            </w:r>
          </w:p>
        </w:tc>
        <w:tc>
          <w:tcPr>
            <w:tcW w:w="3628" w:type="dxa"/>
            <w:gridSpan w:val="2"/>
            <w:noWrap/>
            <w:hideMark/>
          </w:tcPr>
          <w:p w14:paraId="674B8692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NA (None included)</w:t>
            </w:r>
          </w:p>
        </w:tc>
      </w:tr>
      <w:tr w:rsidR="00F879BB" w:rsidRPr="000E1AC6" w14:paraId="3F503D97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787C450C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Source of intervention effectiveness data</w:t>
            </w:r>
          </w:p>
        </w:tc>
      </w:tr>
      <w:tr w:rsidR="00F879BB" w:rsidRPr="000E1AC6" w14:paraId="40A48FEB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61F858A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Meta-analysis of RCTs, measuring final outcomes</w:t>
            </w:r>
          </w:p>
        </w:tc>
        <w:tc>
          <w:tcPr>
            <w:tcW w:w="3628" w:type="dxa"/>
            <w:gridSpan w:val="2"/>
            <w:noWrap/>
            <w:hideMark/>
          </w:tcPr>
          <w:p w14:paraId="325304F5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7C679B8F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1D524AF1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Single RCT, measuring final outcomes</w:t>
            </w:r>
          </w:p>
        </w:tc>
        <w:tc>
          <w:tcPr>
            <w:tcW w:w="2621" w:type="dxa"/>
            <w:noWrap/>
            <w:hideMark/>
          </w:tcPr>
          <w:p w14:paraId="7911BB44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9520 (-12489, -6550)</w:t>
            </w:r>
          </w:p>
        </w:tc>
        <w:tc>
          <w:tcPr>
            <w:tcW w:w="1007" w:type="dxa"/>
            <w:noWrap/>
            <w:hideMark/>
          </w:tcPr>
          <w:p w14:paraId="384A16FD" w14:textId="657A9D94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28F2EFE4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54F2A90A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RCTs, measuring surrogate outcomes</w:t>
            </w:r>
          </w:p>
        </w:tc>
        <w:tc>
          <w:tcPr>
            <w:tcW w:w="2621" w:type="dxa"/>
            <w:noWrap/>
            <w:hideMark/>
          </w:tcPr>
          <w:p w14:paraId="7C4BD300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9112 (4870, 13355)</w:t>
            </w:r>
          </w:p>
        </w:tc>
        <w:tc>
          <w:tcPr>
            <w:tcW w:w="1007" w:type="dxa"/>
            <w:noWrap/>
            <w:hideMark/>
          </w:tcPr>
          <w:p w14:paraId="03EA9633" w14:textId="0409AE76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29D6CDE3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21DF5386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Case control or cohort studies</w:t>
            </w:r>
          </w:p>
        </w:tc>
        <w:tc>
          <w:tcPr>
            <w:tcW w:w="2621" w:type="dxa"/>
            <w:noWrap/>
            <w:hideMark/>
          </w:tcPr>
          <w:p w14:paraId="0F940197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31242 (27812, 34672)</w:t>
            </w:r>
          </w:p>
        </w:tc>
        <w:tc>
          <w:tcPr>
            <w:tcW w:w="1007" w:type="dxa"/>
            <w:noWrap/>
            <w:hideMark/>
          </w:tcPr>
          <w:p w14:paraId="3C0DC364" w14:textId="1BC1EE01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035FF859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60353943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Not clearly stated</w:t>
            </w:r>
          </w:p>
        </w:tc>
        <w:tc>
          <w:tcPr>
            <w:tcW w:w="2621" w:type="dxa"/>
            <w:noWrap/>
            <w:hideMark/>
          </w:tcPr>
          <w:p w14:paraId="74E29B46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1821 (-7746, 4104)</w:t>
            </w:r>
          </w:p>
        </w:tc>
        <w:tc>
          <w:tcPr>
            <w:tcW w:w="1007" w:type="dxa"/>
            <w:noWrap/>
            <w:hideMark/>
          </w:tcPr>
          <w:p w14:paraId="346BC7C3" w14:textId="62DF3E92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547</w:t>
            </w:r>
          </w:p>
        </w:tc>
      </w:tr>
      <w:tr w:rsidR="00F879BB" w:rsidRPr="000E1AC6" w14:paraId="5BD9415D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6B8EAEEA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Source of cost data</w:t>
            </w:r>
          </w:p>
        </w:tc>
      </w:tr>
      <w:tr w:rsidR="00F879BB" w:rsidRPr="000E1AC6" w14:paraId="0B21CC51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38AD7E74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Primary data collected</w:t>
            </w:r>
          </w:p>
        </w:tc>
        <w:tc>
          <w:tcPr>
            <w:tcW w:w="3628" w:type="dxa"/>
            <w:gridSpan w:val="2"/>
            <w:noWrap/>
            <w:hideMark/>
          </w:tcPr>
          <w:p w14:paraId="72D8F0AB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7CB7EE43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1868DD48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Other studies (same setting)</w:t>
            </w:r>
          </w:p>
        </w:tc>
        <w:tc>
          <w:tcPr>
            <w:tcW w:w="2621" w:type="dxa"/>
            <w:noWrap/>
            <w:hideMark/>
          </w:tcPr>
          <w:p w14:paraId="09FDDE8A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23934 (-26994, -20874)</w:t>
            </w:r>
          </w:p>
        </w:tc>
        <w:tc>
          <w:tcPr>
            <w:tcW w:w="1007" w:type="dxa"/>
            <w:noWrap/>
            <w:hideMark/>
          </w:tcPr>
          <w:p w14:paraId="6B4EFD44" w14:textId="533F005B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5AE9CA21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36EE9D73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Secondary sources (same setting)</w:t>
            </w:r>
          </w:p>
        </w:tc>
        <w:tc>
          <w:tcPr>
            <w:tcW w:w="2621" w:type="dxa"/>
            <w:noWrap/>
            <w:hideMark/>
          </w:tcPr>
          <w:p w14:paraId="7B1B05A9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45773 (-49774, -41772)</w:t>
            </w:r>
          </w:p>
        </w:tc>
        <w:tc>
          <w:tcPr>
            <w:tcW w:w="1007" w:type="dxa"/>
            <w:noWrap/>
            <w:hideMark/>
          </w:tcPr>
          <w:p w14:paraId="56B53022" w14:textId="445F3630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548EB97F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4798D109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Were surrogate outcomes used?</w:t>
            </w:r>
          </w:p>
        </w:tc>
        <w:tc>
          <w:tcPr>
            <w:tcW w:w="2621" w:type="dxa"/>
            <w:noWrap/>
            <w:hideMark/>
          </w:tcPr>
          <w:p w14:paraId="4C9823B5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20139 (-24640, -15637)</w:t>
            </w:r>
          </w:p>
        </w:tc>
        <w:tc>
          <w:tcPr>
            <w:tcW w:w="1007" w:type="dxa"/>
            <w:noWrap/>
            <w:hideMark/>
          </w:tcPr>
          <w:p w14:paraId="039EAB80" w14:textId="2FD18CC2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0A5F888D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44814BA7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0E1AC6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0E1AC6">
              <w:rPr>
                <w:rFonts w:ascii="Times New Roman" w:hAnsi="Times New Roman" w:cs="Times New Roman"/>
                <w:b/>
                <w:bCs/>
              </w:rPr>
              <w:t xml:space="preserve"> among all ECOBIAS Variables, per 1% increase</w:t>
            </w:r>
          </w:p>
        </w:tc>
        <w:tc>
          <w:tcPr>
            <w:tcW w:w="2621" w:type="dxa"/>
            <w:noWrap/>
            <w:hideMark/>
          </w:tcPr>
          <w:p w14:paraId="2F4020DB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656 (-797, -516)</w:t>
            </w:r>
          </w:p>
        </w:tc>
        <w:tc>
          <w:tcPr>
            <w:tcW w:w="1007" w:type="dxa"/>
            <w:noWrap/>
            <w:hideMark/>
          </w:tcPr>
          <w:p w14:paraId="4A394D92" w14:textId="63F4377A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5EC7FAF7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268F0CCA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0E1AC6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0E1AC6">
              <w:rPr>
                <w:rFonts w:ascii="Times New Roman" w:hAnsi="Times New Roman" w:cs="Times New Roman"/>
                <w:b/>
                <w:bCs/>
              </w:rPr>
              <w:t xml:space="preserve"> among model-specific ECOBIAS Variables, per 1% increase</w:t>
            </w:r>
          </w:p>
        </w:tc>
        <w:tc>
          <w:tcPr>
            <w:tcW w:w="2621" w:type="dxa"/>
            <w:noWrap/>
            <w:hideMark/>
          </w:tcPr>
          <w:p w14:paraId="58EA7A79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543 (-652, -435)</w:t>
            </w:r>
          </w:p>
        </w:tc>
        <w:tc>
          <w:tcPr>
            <w:tcW w:w="1007" w:type="dxa"/>
            <w:noWrap/>
            <w:hideMark/>
          </w:tcPr>
          <w:p w14:paraId="36694CAC" w14:textId="69F883D1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28AE6D8C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5E0609AF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Conflict of interest</w:t>
            </w:r>
          </w:p>
        </w:tc>
      </w:tr>
      <w:tr w:rsidR="00F879BB" w:rsidRPr="000E1AC6" w14:paraId="1CC303B8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46AD532C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628" w:type="dxa"/>
            <w:gridSpan w:val="2"/>
            <w:noWrap/>
            <w:hideMark/>
          </w:tcPr>
          <w:p w14:paraId="025CAB7C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075B09B0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4465051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2621" w:type="dxa"/>
            <w:noWrap/>
            <w:hideMark/>
          </w:tcPr>
          <w:p w14:paraId="48842936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4398 (1392, 7405)</w:t>
            </w:r>
          </w:p>
        </w:tc>
        <w:tc>
          <w:tcPr>
            <w:tcW w:w="1007" w:type="dxa"/>
            <w:noWrap/>
            <w:hideMark/>
          </w:tcPr>
          <w:p w14:paraId="112DEB24" w14:textId="747E9313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</w:tr>
      <w:tr w:rsidR="00F879BB" w:rsidRPr="000E1AC6" w14:paraId="636CEA1C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585B798F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Not reported</w:t>
            </w:r>
          </w:p>
        </w:tc>
        <w:tc>
          <w:tcPr>
            <w:tcW w:w="2621" w:type="dxa"/>
            <w:noWrap/>
            <w:hideMark/>
          </w:tcPr>
          <w:p w14:paraId="48534BD9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41036 (38206, 43866)</w:t>
            </w:r>
          </w:p>
        </w:tc>
        <w:tc>
          <w:tcPr>
            <w:tcW w:w="1007" w:type="dxa"/>
            <w:noWrap/>
            <w:hideMark/>
          </w:tcPr>
          <w:p w14:paraId="3E91A910" w14:textId="623E8E8D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4C474EDB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70B4344D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arget age</w:t>
            </w:r>
          </w:p>
        </w:tc>
      </w:tr>
      <w:tr w:rsidR="00F879BB" w:rsidRPr="000E1AC6" w14:paraId="45D89B1C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66A8FC27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Adult</w:t>
            </w:r>
          </w:p>
        </w:tc>
        <w:tc>
          <w:tcPr>
            <w:tcW w:w="3628" w:type="dxa"/>
            <w:gridSpan w:val="2"/>
            <w:noWrap/>
            <w:hideMark/>
          </w:tcPr>
          <w:p w14:paraId="7BDE40C7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31014FD9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68C60479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E1AC6">
              <w:rPr>
                <w:rFonts w:ascii="Times New Roman" w:hAnsi="Times New Roman" w:cs="Times New Roman"/>
                <w:bCs/>
              </w:rPr>
              <w:t>Pediatric</w:t>
            </w:r>
            <w:proofErr w:type="spellEnd"/>
          </w:p>
        </w:tc>
        <w:tc>
          <w:tcPr>
            <w:tcW w:w="2621" w:type="dxa"/>
            <w:noWrap/>
            <w:hideMark/>
          </w:tcPr>
          <w:p w14:paraId="0FA67904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9697 (-15206, -4189)</w:t>
            </w:r>
          </w:p>
        </w:tc>
        <w:tc>
          <w:tcPr>
            <w:tcW w:w="1007" w:type="dxa"/>
            <w:noWrap/>
            <w:hideMark/>
          </w:tcPr>
          <w:p w14:paraId="007D46E1" w14:textId="49B0558A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62192E35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76935386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All ages/Not specified</w:t>
            </w:r>
          </w:p>
        </w:tc>
        <w:tc>
          <w:tcPr>
            <w:tcW w:w="2621" w:type="dxa"/>
            <w:noWrap/>
            <w:hideMark/>
          </w:tcPr>
          <w:p w14:paraId="0CF82E19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16150 (-18931, -13369)</w:t>
            </w:r>
          </w:p>
        </w:tc>
        <w:tc>
          <w:tcPr>
            <w:tcW w:w="1007" w:type="dxa"/>
            <w:noWrap/>
            <w:hideMark/>
          </w:tcPr>
          <w:p w14:paraId="280D36A5" w14:textId="65954A84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&lt;0</w:t>
            </w:r>
            <w:r w:rsidR="0022357D">
              <w:rPr>
                <w:rFonts w:ascii="Times New Roman" w:hAnsi="Times New Roman" w:cs="Times New Roman"/>
                <w:b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879BB" w:rsidRPr="000E1AC6" w14:paraId="7406A483" w14:textId="77777777" w:rsidTr="00F879BB">
        <w:trPr>
          <w:trHeight w:val="300"/>
        </w:trPr>
        <w:tc>
          <w:tcPr>
            <w:tcW w:w="9434" w:type="dxa"/>
            <w:gridSpan w:val="3"/>
            <w:noWrap/>
            <w:hideMark/>
          </w:tcPr>
          <w:p w14:paraId="0881BB99" w14:textId="77777777" w:rsidR="00F879BB" w:rsidRPr="000E1AC6" w:rsidRDefault="00F879BB" w:rsidP="00F879BB">
            <w:pPr>
              <w:rPr>
                <w:rFonts w:ascii="Times New Roman" w:hAnsi="Times New Roman" w:cs="Times New Roman"/>
                <w:b/>
                <w:bCs/>
              </w:rPr>
            </w:pPr>
            <w:r w:rsidRPr="000E1AC6">
              <w:rPr>
                <w:rFonts w:ascii="Times New Roman" w:hAnsi="Times New Roman" w:cs="Times New Roman"/>
                <w:b/>
                <w:bCs/>
              </w:rPr>
              <w:t>Target sex</w:t>
            </w:r>
          </w:p>
        </w:tc>
      </w:tr>
      <w:tr w:rsidR="00F879BB" w:rsidRPr="000E1AC6" w14:paraId="61BBB2A8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3DE21DD1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Mixed-Sex</w:t>
            </w:r>
          </w:p>
        </w:tc>
        <w:tc>
          <w:tcPr>
            <w:tcW w:w="3628" w:type="dxa"/>
            <w:gridSpan w:val="2"/>
            <w:noWrap/>
            <w:hideMark/>
          </w:tcPr>
          <w:p w14:paraId="269EA7E1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(Reference)</w:t>
            </w:r>
          </w:p>
        </w:tc>
      </w:tr>
      <w:tr w:rsidR="00F879BB" w:rsidRPr="000E1AC6" w14:paraId="3A481500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6ED20991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All-Male</w:t>
            </w:r>
          </w:p>
        </w:tc>
        <w:tc>
          <w:tcPr>
            <w:tcW w:w="2621" w:type="dxa"/>
            <w:noWrap/>
            <w:hideMark/>
          </w:tcPr>
          <w:p w14:paraId="0AC6008E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5973 (-408237, 396292)</w:t>
            </w:r>
          </w:p>
        </w:tc>
        <w:tc>
          <w:tcPr>
            <w:tcW w:w="1007" w:type="dxa"/>
            <w:noWrap/>
            <w:hideMark/>
          </w:tcPr>
          <w:p w14:paraId="69100B3E" w14:textId="7F8DDFDA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977</w:t>
            </w:r>
          </w:p>
        </w:tc>
      </w:tr>
      <w:tr w:rsidR="00F879BB" w:rsidRPr="000E1AC6" w14:paraId="4B1E2B20" w14:textId="77777777" w:rsidTr="00F879BB">
        <w:trPr>
          <w:trHeight w:val="300"/>
        </w:trPr>
        <w:tc>
          <w:tcPr>
            <w:tcW w:w="5806" w:type="dxa"/>
            <w:noWrap/>
            <w:hideMark/>
          </w:tcPr>
          <w:p w14:paraId="4C14D4D2" w14:textId="77777777" w:rsidR="00F879BB" w:rsidRPr="000E1AC6" w:rsidRDefault="00F879BB" w:rsidP="00F879BB">
            <w:pPr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All-Female</w:t>
            </w:r>
          </w:p>
        </w:tc>
        <w:tc>
          <w:tcPr>
            <w:tcW w:w="2621" w:type="dxa"/>
            <w:noWrap/>
            <w:hideMark/>
          </w:tcPr>
          <w:p w14:paraId="56354EB6" w14:textId="77777777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-1755 (-5142, 1632)</w:t>
            </w:r>
          </w:p>
        </w:tc>
        <w:tc>
          <w:tcPr>
            <w:tcW w:w="1007" w:type="dxa"/>
            <w:noWrap/>
            <w:hideMark/>
          </w:tcPr>
          <w:p w14:paraId="56196E76" w14:textId="069536CF" w:rsidR="00F879BB" w:rsidRPr="000E1AC6" w:rsidRDefault="00F879BB" w:rsidP="00F879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C6">
              <w:rPr>
                <w:rFonts w:ascii="Times New Roman" w:hAnsi="Times New Roman" w:cs="Times New Roman"/>
                <w:bCs/>
              </w:rPr>
              <w:t>0</w:t>
            </w:r>
            <w:r w:rsidR="0022357D">
              <w:rPr>
                <w:rFonts w:ascii="Times New Roman" w:hAnsi="Times New Roman" w:cs="Times New Roman"/>
                <w:bCs/>
              </w:rPr>
              <w:t>·</w:t>
            </w:r>
            <w:r w:rsidRPr="000E1AC6">
              <w:rPr>
                <w:rFonts w:ascii="Times New Roman" w:hAnsi="Times New Roman" w:cs="Times New Roman"/>
                <w:bCs/>
              </w:rPr>
              <w:t>31</w:t>
            </w:r>
          </w:p>
        </w:tc>
      </w:tr>
    </w:tbl>
    <w:p w14:paraId="1233C57E" w14:textId="77777777" w:rsidR="00F879BB" w:rsidRPr="000E1AC6" w:rsidRDefault="00F879BB" w:rsidP="00521EB2">
      <w:pPr>
        <w:rPr>
          <w:rFonts w:ascii="Times New Roman" w:hAnsi="Times New Roman" w:cs="Times New Roman"/>
          <w:bCs/>
        </w:rPr>
      </w:pPr>
    </w:p>
    <w:p w14:paraId="10273B52" w14:textId="77777777" w:rsidR="00521EB2" w:rsidRPr="000E1AC6" w:rsidRDefault="00521EB2">
      <w:pPr>
        <w:rPr>
          <w:rFonts w:ascii="Times New Roman" w:hAnsi="Times New Roman" w:cs="Times New Roman"/>
        </w:rPr>
      </w:pPr>
    </w:p>
    <w:sectPr w:rsidR="00521EB2" w:rsidRPr="000E1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21677" w14:textId="77777777" w:rsidR="00405E24" w:rsidRDefault="00405E24" w:rsidP="00BA0F2C">
      <w:pPr>
        <w:spacing w:after="0" w:line="240" w:lineRule="auto"/>
      </w:pPr>
      <w:r>
        <w:separator/>
      </w:r>
    </w:p>
  </w:endnote>
  <w:endnote w:type="continuationSeparator" w:id="0">
    <w:p w14:paraId="58F601FF" w14:textId="77777777" w:rsidR="00405E24" w:rsidRDefault="00405E24" w:rsidP="00BA0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2F437" w14:textId="77777777" w:rsidR="00405E24" w:rsidRDefault="00405E24" w:rsidP="00BA0F2C">
      <w:pPr>
        <w:spacing w:after="0" w:line="240" w:lineRule="auto"/>
      </w:pPr>
      <w:r>
        <w:separator/>
      </w:r>
    </w:p>
  </w:footnote>
  <w:footnote w:type="continuationSeparator" w:id="0">
    <w:p w14:paraId="7B928F00" w14:textId="77777777" w:rsidR="00405E24" w:rsidRDefault="00405E24" w:rsidP="00BA0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37"/>
    <w:rsid w:val="000626CA"/>
    <w:rsid w:val="00070B07"/>
    <w:rsid w:val="000E1AC6"/>
    <w:rsid w:val="001535F1"/>
    <w:rsid w:val="001A18E3"/>
    <w:rsid w:val="001D4AFC"/>
    <w:rsid w:val="001D6D08"/>
    <w:rsid w:val="0022357D"/>
    <w:rsid w:val="002776EA"/>
    <w:rsid w:val="00317AAA"/>
    <w:rsid w:val="00405E24"/>
    <w:rsid w:val="00426980"/>
    <w:rsid w:val="00514A2B"/>
    <w:rsid w:val="00521EB2"/>
    <w:rsid w:val="0055738B"/>
    <w:rsid w:val="00676137"/>
    <w:rsid w:val="00796312"/>
    <w:rsid w:val="00805EA4"/>
    <w:rsid w:val="008E717C"/>
    <w:rsid w:val="00986FD8"/>
    <w:rsid w:val="00A95378"/>
    <w:rsid w:val="00BA0F2C"/>
    <w:rsid w:val="00C070F1"/>
    <w:rsid w:val="00CE0124"/>
    <w:rsid w:val="00DC0224"/>
    <w:rsid w:val="00E72E7E"/>
    <w:rsid w:val="00F8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807A6"/>
  <w15:chartTrackingRefBased/>
  <w15:docId w15:val="{879F8AC7-12FC-488D-8EC4-BD16F0C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6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3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3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3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26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0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F2C"/>
  </w:style>
  <w:style w:type="paragraph" w:styleId="Footer">
    <w:name w:val="footer"/>
    <w:basedOn w:val="Normal"/>
    <w:link w:val="FooterChar"/>
    <w:uiPriority w:val="99"/>
    <w:unhideWhenUsed/>
    <w:rsid w:val="00BA0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F2C"/>
  </w:style>
  <w:style w:type="table" w:styleId="TableGrid">
    <w:name w:val="Table Grid"/>
    <w:basedOn w:val="TableNormal"/>
    <w:uiPriority w:val="39"/>
    <w:rsid w:val="00070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8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21568-EA52-4944-93EB-4F0FE930C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882</Words>
  <Characters>1073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Chen</dc:creator>
  <cp:keywords/>
  <dc:description/>
  <cp:lastModifiedBy>Wenjia Chen</cp:lastModifiedBy>
  <cp:revision>5</cp:revision>
  <dcterms:created xsi:type="dcterms:W3CDTF">2022-05-28T06:25:00Z</dcterms:created>
  <dcterms:modified xsi:type="dcterms:W3CDTF">2022-11-17T18:36:00Z</dcterms:modified>
</cp:coreProperties>
</file>